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2D541" w14:textId="7DAFB2CA" w:rsidR="00C57F11" w:rsidRDefault="00A47677" w:rsidP="00C57F1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Toc102736594"/>
      <w:r>
        <w:rPr>
          <w:rStyle w:val="Heading2Char"/>
          <w:rFonts w:ascii="Arial" w:hAnsi="Arial" w:cs="Arial"/>
          <w:sz w:val="24"/>
          <w:szCs w:val="24"/>
          <w:lang w:val="en-US"/>
        </w:rPr>
        <w:t xml:space="preserve">ADDITIONAL FILE </w:t>
      </w:r>
      <w:r w:rsidR="00A334A3">
        <w:rPr>
          <w:rStyle w:val="Heading2Char"/>
          <w:rFonts w:ascii="Arial" w:hAnsi="Arial" w:cs="Arial"/>
          <w:sz w:val="24"/>
          <w:szCs w:val="24"/>
          <w:lang w:val="en-US"/>
        </w:rPr>
        <w:t>3</w:t>
      </w:r>
      <w:r>
        <w:rPr>
          <w:rStyle w:val="Heading2Char"/>
          <w:rFonts w:ascii="Arial" w:hAnsi="Arial" w:cs="Arial"/>
          <w:sz w:val="24"/>
          <w:szCs w:val="24"/>
          <w:lang w:val="en-US"/>
        </w:rPr>
        <w:t xml:space="preserve">: </w:t>
      </w:r>
      <w:r w:rsidR="00C57F11" w:rsidRPr="00C57F11">
        <w:rPr>
          <w:rStyle w:val="Heading2Char"/>
          <w:rFonts w:ascii="Arial" w:hAnsi="Arial" w:cs="Arial"/>
          <w:sz w:val="24"/>
          <w:szCs w:val="24"/>
          <w:lang w:val="en-US"/>
        </w:rPr>
        <w:t>Table A2: Associations between PPI exposure and maternal and neonatal health outcomes including all live births.</w:t>
      </w:r>
      <w:bookmarkEnd w:id="0"/>
      <w:r w:rsidR="00C57F11" w:rsidRPr="00C57F11">
        <w:rPr>
          <w:rFonts w:ascii="Arial" w:hAnsi="Arial" w:cs="Arial"/>
          <w:sz w:val="24"/>
          <w:szCs w:val="24"/>
          <w:lang w:val="en-US"/>
        </w:rPr>
        <w:t xml:space="preserve"> Results were obtained by multiple logistic regression and expressed as odds ratios (OR) with 95% confidence interval (CI).</w:t>
      </w:r>
    </w:p>
    <w:p w14:paraId="7B10FE08" w14:textId="55EE82C6" w:rsidR="00B10091" w:rsidRDefault="00B10091" w:rsidP="00C57F1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925"/>
        <w:gridCol w:w="1782"/>
        <w:gridCol w:w="1904"/>
        <w:gridCol w:w="1782"/>
        <w:gridCol w:w="1782"/>
        <w:gridCol w:w="1782"/>
        <w:gridCol w:w="2149"/>
      </w:tblGrid>
      <w:tr w:rsidR="00C57F11" w:rsidRPr="00C804D9" w14:paraId="580B5747" w14:textId="77777777" w:rsidTr="009E5E70">
        <w:trPr>
          <w:trHeight w:val="227"/>
        </w:trPr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2C0B7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C16AF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Pre-eclamps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1542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G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77495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Pre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46812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AS</w:t>
            </w:r>
            <w:r w:rsidRPr="00C804D9">
              <w:rPr>
                <w:rFonts w:cs="Arial"/>
                <w:sz w:val="22"/>
                <w:vertAlign w:val="subscript"/>
                <w:lang w:val="en-US"/>
              </w:rPr>
              <w:t>5min</w:t>
            </w:r>
            <w:r w:rsidRPr="00C804D9">
              <w:rPr>
                <w:rFonts w:cs="Arial"/>
                <w:sz w:val="22"/>
                <w:lang w:val="en-US"/>
              </w:rPr>
              <w:t xml:space="preserve"> &lt;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D48AB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S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A12A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LGA</w:t>
            </w:r>
          </w:p>
        </w:tc>
      </w:tr>
      <w:tr w:rsidR="00C57F11" w:rsidRPr="00C804D9" w14:paraId="165C0153" w14:textId="77777777" w:rsidTr="009E5E70">
        <w:trPr>
          <w:trHeight w:val="227"/>
        </w:trPr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0363B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P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D3D7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9 (1.10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BAE0E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29 (1.16-1.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206DB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23 (1.14-1.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DE7B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7 (0.93-1.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EF70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27 (1.16-1.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78D13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84 (0.77-0.91)</w:t>
            </w:r>
          </w:p>
        </w:tc>
      </w:tr>
      <w:tr w:rsidR="00C57F11" w:rsidRPr="00C804D9" w14:paraId="2C17F27C" w14:textId="77777777" w:rsidTr="009E5E70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62AB8473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050B9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sym w:font="Symbol" w:char="F0A3"/>
            </w: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9980B6" w14:textId="77777777" w:rsidR="00C57F11" w:rsidRPr="00C804D9" w:rsidRDefault="00C57F11" w:rsidP="009E5E70">
            <w:pPr>
              <w:pStyle w:val="NoSpacing"/>
              <w:rPr>
                <w:rFonts w:cs="Arial"/>
                <w:i/>
                <w:iCs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B811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400F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65A5D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975C0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B16FB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</w:tr>
      <w:tr w:rsidR="00C57F11" w:rsidRPr="00C804D9" w14:paraId="776416ED" w14:textId="77777777" w:rsidTr="009E5E70">
        <w:trPr>
          <w:trHeight w:val="227"/>
        </w:trPr>
        <w:tc>
          <w:tcPr>
            <w:tcW w:w="2768" w:type="dxa"/>
            <w:gridSpan w:val="2"/>
          </w:tcPr>
          <w:p w14:paraId="2DBE569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25-30</w:t>
            </w:r>
          </w:p>
        </w:tc>
        <w:tc>
          <w:tcPr>
            <w:tcW w:w="0" w:type="auto"/>
          </w:tcPr>
          <w:p w14:paraId="7A0BB22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9 (0.96-1.02)</w:t>
            </w:r>
          </w:p>
        </w:tc>
        <w:tc>
          <w:tcPr>
            <w:tcW w:w="0" w:type="auto"/>
          </w:tcPr>
          <w:p w14:paraId="2DBE1B7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21 (1.15-1.29)</w:t>
            </w:r>
          </w:p>
        </w:tc>
        <w:tc>
          <w:tcPr>
            <w:tcW w:w="0" w:type="auto"/>
          </w:tcPr>
          <w:p w14:paraId="713199E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8 (0.96-1.01)</w:t>
            </w:r>
          </w:p>
        </w:tc>
        <w:tc>
          <w:tcPr>
            <w:tcW w:w="0" w:type="auto"/>
          </w:tcPr>
          <w:p w14:paraId="16E9E05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54FACF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6 (0.92-0.99)</w:t>
            </w:r>
          </w:p>
        </w:tc>
        <w:tc>
          <w:tcPr>
            <w:tcW w:w="0" w:type="auto"/>
          </w:tcPr>
          <w:p w14:paraId="7CAC41C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5 (1.01-1.09)</w:t>
            </w:r>
          </w:p>
        </w:tc>
      </w:tr>
      <w:tr w:rsidR="00C57F11" w:rsidRPr="00C804D9" w14:paraId="0C3626FF" w14:textId="77777777" w:rsidTr="009E5E70">
        <w:trPr>
          <w:trHeight w:val="227"/>
        </w:trPr>
        <w:tc>
          <w:tcPr>
            <w:tcW w:w="2768" w:type="dxa"/>
            <w:gridSpan w:val="2"/>
          </w:tcPr>
          <w:p w14:paraId="55D085B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30-35</w:t>
            </w:r>
          </w:p>
        </w:tc>
        <w:tc>
          <w:tcPr>
            <w:tcW w:w="0" w:type="auto"/>
          </w:tcPr>
          <w:p w14:paraId="3BA7CFC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8 (1.04-1.11)</w:t>
            </w:r>
          </w:p>
        </w:tc>
        <w:tc>
          <w:tcPr>
            <w:tcW w:w="0" w:type="auto"/>
          </w:tcPr>
          <w:p w14:paraId="2FDA9B2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50 (1.41-1.59)</w:t>
            </w:r>
          </w:p>
        </w:tc>
        <w:tc>
          <w:tcPr>
            <w:tcW w:w="0" w:type="auto"/>
          </w:tcPr>
          <w:p w14:paraId="707FC25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8 (0.95-1.01)</w:t>
            </w:r>
          </w:p>
        </w:tc>
        <w:tc>
          <w:tcPr>
            <w:tcW w:w="0" w:type="auto"/>
          </w:tcPr>
          <w:p w14:paraId="704EADB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56BFF8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6 (1.02-1.10)</w:t>
            </w:r>
          </w:p>
        </w:tc>
        <w:tc>
          <w:tcPr>
            <w:tcW w:w="0" w:type="auto"/>
          </w:tcPr>
          <w:p w14:paraId="6B35DB9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8 (1.04-1.12)</w:t>
            </w:r>
          </w:p>
        </w:tc>
      </w:tr>
      <w:tr w:rsidR="00C57F11" w:rsidRPr="00C804D9" w14:paraId="73BA3988" w14:textId="77777777" w:rsidTr="009E5E70">
        <w:trPr>
          <w:trHeight w:val="227"/>
        </w:trPr>
        <w:tc>
          <w:tcPr>
            <w:tcW w:w="2768" w:type="dxa"/>
            <w:gridSpan w:val="2"/>
          </w:tcPr>
          <w:p w14:paraId="1482B0E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&gt;35</w:t>
            </w:r>
          </w:p>
        </w:tc>
        <w:tc>
          <w:tcPr>
            <w:tcW w:w="0" w:type="auto"/>
          </w:tcPr>
          <w:p w14:paraId="74CA0E9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38 (1.33-1.43)</w:t>
            </w:r>
          </w:p>
        </w:tc>
        <w:tc>
          <w:tcPr>
            <w:tcW w:w="0" w:type="auto"/>
          </w:tcPr>
          <w:p w14:paraId="069FCF2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08 (1.95-2.21)</w:t>
            </w:r>
          </w:p>
        </w:tc>
        <w:tc>
          <w:tcPr>
            <w:tcW w:w="0" w:type="auto"/>
          </w:tcPr>
          <w:p w14:paraId="3BDA68C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2 (1.09-1.16)</w:t>
            </w:r>
          </w:p>
        </w:tc>
        <w:tc>
          <w:tcPr>
            <w:tcW w:w="0" w:type="auto"/>
          </w:tcPr>
          <w:p w14:paraId="44F265D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23906BA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31 (1.25-1.37)</w:t>
            </w:r>
          </w:p>
        </w:tc>
        <w:tc>
          <w:tcPr>
            <w:tcW w:w="0" w:type="auto"/>
          </w:tcPr>
          <w:p w14:paraId="00C3D47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0 (1.06-1.14)</w:t>
            </w:r>
          </w:p>
        </w:tc>
      </w:tr>
      <w:tr w:rsidR="00C57F11" w:rsidRPr="00C804D9" w14:paraId="3AEF06AB" w14:textId="77777777" w:rsidTr="009E5E70">
        <w:trPr>
          <w:trHeight w:val="227"/>
        </w:trPr>
        <w:tc>
          <w:tcPr>
            <w:tcW w:w="1843" w:type="dxa"/>
          </w:tcPr>
          <w:p w14:paraId="4A3E1CFA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BMI</w:t>
            </w:r>
          </w:p>
        </w:tc>
        <w:tc>
          <w:tcPr>
            <w:tcW w:w="0" w:type="auto"/>
          </w:tcPr>
          <w:p w14:paraId="4BEA90E4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Normal</w:t>
            </w:r>
          </w:p>
        </w:tc>
        <w:tc>
          <w:tcPr>
            <w:tcW w:w="0" w:type="auto"/>
          </w:tcPr>
          <w:p w14:paraId="00C54E2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2C53E10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28ED49A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322F44C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5A6F465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79EAACAB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</w:tr>
      <w:tr w:rsidR="00C57F11" w:rsidRPr="00C804D9" w14:paraId="387F7A9A" w14:textId="77777777" w:rsidTr="009E5E70">
        <w:trPr>
          <w:trHeight w:val="227"/>
        </w:trPr>
        <w:tc>
          <w:tcPr>
            <w:tcW w:w="2768" w:type="dxa"/>
            <w:gridSpan w:val="2"/>
          </w:tcPr>
          <w:p w14:paraId="7EDFB35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Under</w:t>
            </w:r>
          </w:p>
        </w:tc>
        <w:tc>
          <w:tcPr>
            <w:tcW w:w="0" w:type="auto"/>
          </w:tcPr>
          <w:p w14:paraId="66F0466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78 (0.74-0.82)</w:t>
            </w:r>
          </w:p>
        </w:tc>
        <w:tc>
          <w:tcPr>
            <w:tcW w:w="0" w:type="auto"/>
          </w:tcPr>
          <w:p w14:paraId="2AC8EA8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75 (0.68-0.83)</w:t>
            </w:r>
          </w:p>
        </w:tc>
        <w:tc>
          <w:tcPr>
            <w:tcW w:w="0" w:type="auto"/>
          </w:tcPr>
          <w:p w14:paraId="78DB11F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9 (1.16-1.23)</w:t>
            </w:r>
          </w:p>
        </w:tc>
        <w:tc>
          <w:tcPr>
            <w:tcW w:w="0" w:type="auto"/>
          </w:tcPr>
          <w:p w14:paraId="074D1C6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0 (0.84-0.97)</w:t>
            </w:r>
          </w:p>
        </w:tc>
        <w:tc>
          <w:tcPr>
            <w:tcW w:w="0" w:type="auto"/>
          </w:tcPr>
          <w:p w14:paraId="3447760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51 (1.45-1.57)</w:t>
            </w:r>
          </w:p>
        </w:tc>
        <w:tc>
          <w:tcPr>
            <w:tcW w:w="0" w:type="auto"/>
          </w:tcPr>
          <w:p w14:paraId="3486F55B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46 (0.43-0.49)</w:t>
            </w:r>
          </w:p>
        </w:tc>
      </w:tr>
      <w:tr w:rsidR="00C57F11" w:rsidRPr="00C804D9" w14:paraId="777182F7" w14:textId="77777777" w:rsidTr="009E5E70">
        <w:trPr>
          <w:trHeight w:val="227"/>
        </w:trPr>
        <w:tc>
          <w:tcPr>
            <w:tcW w:w="2768" w:type="dxa"/>
            <w:gridSpan w:val="2"/>
          </w:tcPr>
          <w:p w14:paraId="0D8F37E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Over</w:t>
            </w:r>
          </w:p>
        </w:tc>
        <w:tc>
          <w:tcPr>
            <w:tcW w:w="0" w:type="auto"/>
          </w:tcPr>
          <w:p w14:paraId="4A61014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64 (1.60-1.69)</w:t>
            </w:r>
          </w:p>
        </w:tc>
        <w:tc>
          <w:tcPr>
            <w:tcW w:w="0" w:type="auto"/>
          </w:tcPr>
          <w:p w14:paraId="067A982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11 (2.01-2.21)</w:t>
            </w:r>
          </w:p>
        </w:tc>
        <w:tc>
          <w:tcPr>
            <w:tcW w:w="0" w:type="auto"/>
          </w:tcPr>
          <w:p w14:paraId="282C9D3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4 (1.01-1.06)</w:t>
            </w:r>
          </w:p>
        </w:tc>
        <w:tc>
          <w:tcPr>
            <w:tcW w:w="0" w:type="auto"/>
          </w:tcPr>
          <w:p w14:paraId="5298EB0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20 (1.15-1.26)</w:t>
            </w:r>
          </w:p>
        </w:tc>
        <w:tc>
          <w:tcPr>
            <w:tcW w:w="0" w:type="auto"/>
          </w:tcPr>
          <w:p w14:paraId="4F7E2CE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0 (0.87-0.93)</w:t>
            </w:r>
          </w:p>
        </w:tc>
        <w:tc>
          <w:tcPr>
            <w:tcW w:w="0" w:type="auto"/>
          </w:tcPr>
          <w:p w14:paraId="368DC2A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82 (1.78-1.87)</w:t>
            </w:r>
          </w:p>
        </w:tc>
      </w:tr>
      <w:tr w:rsidR="00C57F11" w:rsidRPr="00C804D9" w14:paraId="4D4729ED" w14:textId="77777777" w:rsidTr="009E5E70">
        <w:trPr>
          <w:trHeight w:val="227"/>
        </w:trPr>
        <w:tc>
          <w:tcPr>
            <w:tcW w:w="2768" w:type="dxa"/>
            <w:gridSpan w:val="2"/>
          </w:tcPr>
          <w:p w14:paraId="58BA3910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Obese</w:t>
            </w:r>
          </w:p>
        </w:tc>
        <w:tc>
          <w:tcPr>
            <w:tcW w:w="0" w:type="auto"/>
          </w:tcPr>
          <w:p w14:paraId="7B2BF40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97 (2.89-3.06)</w:t>
            </w:r>
          </w:p>
        </w:tc>
        <w:tc>
          <w:tcPr>
            <w:tcW w:w="0" w:type="auto"/>
          </w:tcPr>
          <w:p w14:paraId="603E7D5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5.21 (4.98-5.45)</w:t>
            </w:r>
          </w:p>
        </w:tc>
        <w:tc>
          <w:tcPr>
            <w:tcW w:w="0" w:type="auto"/>
          </w:tcPr>
          <w:p w14:paraId="585CA00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1 (1.08-1.15)</w:t>
            </w:r>
          </w:p>
        </w:tc>
        <w:tc>
          <w:tcPr>
            <w:tcW w:w="0" w:type="auto"/>
          </w:tcPr>
          <w:p w14:paraId="7473B8FA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61 (1.53-1.69)</w:t>
            </w:r>
          </w:p>
        </w:tc>
        <w:tc>
          <w:tcPr>
            <w:tcW w:w="0" w:type="auto"/>
          </w:tcPr>
          <w:p w14:paraId="168C54D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1 (0.87-0.95)</w:t>
            </w:r>
          </w:p>
        </w:tc>
        <w:tc>
          <w:tcPr>
            <w:tcW w:w="0" w:type="auto"/>
          </w:tcPr>
          <w:p w14:paraId="20A0A0D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84 (2.76-2.93)</w:t>
            </w:r>
          </w:p>
        </w:tc>
      </w:tr>
      <w:tr w:rsidR="00C57F11" w:rsidRPr="00C804D9" w14:paraId="1CE428A0" w14:textId="77777777" w:rsidTr="009E5E70">
        <w:trPr>
          <w:trHeight w:val="227"/>
        </w:trPr>
        <w:tc>
          <w:tcPr>
            <w:tcW w:w="2768" w:type="dxa"/>
            <w:gridSpan w:val="2"/>
          </w:tcPr>
          <w:p w14:paraId="3E20506D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NA</w:t>
            </w:r>
          </w:p>
        </w:tc>
        <w:tc>
          <w:tcPr>
            <w:tcW w:w="0" w:type="auto"/>
          </w:tcPr>
          <w:p w14:paraId="78BA2B9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45 (1.38-1.51)</w:t>
            </w:r>
          </w:p>
        </w:tc>
        <w:tc>
          <w:tcPr>
            <w:tcW w:w="0" w:type="auto"/>
          </w:tcPr>
          <w:p w14:paraId="1926BFA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47 (1.36-1.58)</w:t>
            </w:r>
          </w:p>
        </w:tc>
        <w:tc>
          <w:tcPr>
            <w:tcW w:w="0" w:type="auto"/>
          </w:tcPr>
          <w:p w14:paraId="7E926EDB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81 (1.75-1.87)</w:t>
            </w:r>
          </w:p>
        </w:tc>
        <w:tc>
          <w:tcPr>
            <w:tcW w:w="0" w:type="auto"/>
          </w:tcPr>
          <w:p w14:paraId="52B3D2E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49 (1.40-1.58)</w:t>
            </w:r>
          </w:p>
        </w:tc>
        <w:tc>
          <w:tcPr>
            <w:tcW w:w="0" w:type="auto"/>
          </w:tcPr>
          <w:p w14:paraId="57AFA23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3 (1.07-1.18)</w:t>
            </w:r>
          </w:p>
        </w:tc>
        <w:tc>
          <w:tcPr>
            <w:tcW w:w="0" w:type="auto"/>
          </w:tcPr>
          <w:p w14:paraId="07EFFDB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51 (1.45-1.58)</w:t>
            </w:r>
          </w:p>
        </w:tc>
      </w:tr>
      <w:tr w:rsidR="00C57F11" w:rsidRPr="00C804D9" w14:paraId="7BBFD2B6" w14:textId="77777777" w:rsidTr="009E5E70">
        <w:trPr>
          <w:trHeight w:val="227"/>
        </w:trPr>
        <w:tc>
          <w:tcPr>
            <w:tcW w:w="2768" w:type="dxa"/>
            <w:gridSpan w:val="2"/>
          </w:tcPr>
          <w:p w14:paraId="77F733E0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Tobacco consumption</w:t>
            </w:r>
          </w:p>
        </w:tc>
        <w:tc>
          <w:tcPr>
            <w:tcW w:w="0" w:type="auto"/>
          </w:tcPr>
          <w:p w14:paraId="618E099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82 (0.78-0.86)</w:t>
            </w:r>
          </w:p>
        </w:tc>
        <w:tc>
          <w:tcPr>
            <w:tcW w:w="0" w:type="auto"/>
          </w:tcPr>
          <w:p w14:paraId="2112D16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9F742D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38 (1.33-1.42)</w:t>
            </w:r>
          </w:p>
        </w:tc>
        <w:tc>
          <w:tcPr>
            <w:tcW w:w="0" w:type="auto"/>
          </w:tcPr>
          <w:p w14:paraId="4DCB17D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035DF9E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03 (1.95-2.11)</w:t>
            </w:r>
          </w:p>
        </w:tc>
        <w:tc>
          <w:tcPr>
            <w:tcW w:w="0" w:type="auto"/>
          </w:tcPr>
          <w:p w14:paraId="4749F81A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65 (0.62-0.68)</w:t>
            </w:r>
          </w:p>
        </w:tc>
      </w:tr>
      <w:tr w:rsidR="00C57F11" w:rsidRPr="00C804D9" w14:paraId="7BAC9FB0" w14:textId="77777777" w:rsidTr="009E5E70">
        <w:trPr>
          <w:trHeight w:val="227"/>
        </w:trPr>
        <w:tc>
          <w:tcPr>
            <w:tcW w:w="2768" w:type="dxa"/>
            <w:gridSpan w:val="2"/>
          </w:tcPr>
          <w:p w14:paraId="09038515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Comorbidities</w:t>
            </w:r>
          </w:p>
        </w:tc>
        <w:tc>
          <w:tcPr>
            <w:tcW w:w="0" w:type="auto"/>
          </w:tcPr>
          <w:p w14:paraId="67153EE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01 (1.94-2.08)</w:t>
            </w:r>
          </w:p>
        </w:tc>
        <w:tc>
          <w:tcPr>
            <w:tcW w:w="0" w:type="auto"/>
          </w:tcPr>
          <w:p w14:paraId="351C3B8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4.42 (4.23-4.63)</w:t>
            </w:r>
          </w:p>
        </w:tc>
        <w:tc>
          <w:tcPr>
            <w:tcW w:w="0" w:type="auto"/>
          </w:tcPr>
          <w:p w14:paraId="172488A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73 (1.68-1.79)</w:t>
            </w:r>
          </w:p>
        </w:tc>
        <w:tc>
          <w:tcPr>
            <w:tcW w:w="0" w:type="auto"/>
          </w:tcPr>
          <w:p w14:paraId="6F9C3E7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8166C5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8 (0.93-1.04)</w:t>
            </w:r>
          </w:p>
        </w:tc>
        <w:tc>
          <w:tcPr>
            <w:tcW w:w="0" w:type="auto"/>
          </w:tcPr>
          <w:p w14:paraId="6F466C1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45 (2.37-2.53)</w:t>
            </w:r>
          </w:p>
        </w:tc>
      </w:tr>
      <w:tr w:rsidR="00C57F11" w:rsidRPr="00C804D9" w14:paraId="4616F44D" w14:textId="77777777" w:rsidTr="009E5E70">
        <w:trPr>
          <w:trHeight w:val="227"/>
        </w:trPr>
        <w:tc>
          <w:tcPr>
            <w:tcW w:w="2768" w:type="dxa"/>
            <w:gridSpan w:val="2"/>
          </w:tcPr>
          <w:p w14:paraId="28772923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Pre-eclampsia</w:t>
            </w:r>
          </w:p>
        </w:tc>
        <w:tc>
          <w:tcPr>
            <w:tcW w:w="0" w:type="auto"/>
          </w:tcPr>
          <w:p w14:paraId="7E71E37A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7230AF43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58 (1.48-1.68)</w:t>
            </w:r>
          </w:p>
        </w:tc>
        <w:tc>
          <w:tcPr>
            <w:tcW w:w="0" w:type="auto"/>
          </w:tcPr>
          <w:p w14:paraId="50C0859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4.74 (4.60-4.89)</w:t>
            </w:r>
          </w:p>
        </w:tc>
        <w:tc>
          <w:tcPr>
            <w:tcW w:w="0" w:type="auto"/>
          </w:tcPr>
          <w:p w14:paraId="04D0D8A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B1360D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4.46 (4.30-4.63)</w:t>
            </w:r>
          </w:p>
        </w:tc>
        <w:tc>
          <w:tcPr>
            <w:tcW w:w="0" w:type="auto"/>
          </w:tcPr>
          <w:p w14:paraId="11781053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42 (1.35-1.50)</w:t>
            </w:r>
          </w:p>
        </w:tc>
      </w:tr>
      <w:tr w:rsidR="00C57F11" w:rsidRPr="00C804D9" w14:paraId="7E136EAB" w14:textId="77777777" w:rsidTr="009E5E70">
        <w:trPr>
          <w:trHeight w:val="227"/>
        </w:trPr>
        <w:tc>
          <w:tcPr>
            <w:tcW w:w="2768" w:type="dxa"/>
            <w:gridSpan w:val="2"/>
          </w:tcPr>
          <w:p w14:paraId="79A717FE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Other drugs</w:t>
            </w:r>
          </w:p>
        </w:tc>
        <w:tc>
          <w:tcPr>
            <w:tcW w:w="0" w:type="auto"/>
          </w:tcPr>
          <w:p w14:paraId="1A506C4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22 (1.20-1.25)</w:t>
            </w:r>
          </w:p>
        </w:tc>
        <w:tc>
          <w:tcPr>
            <w:tcW w:w="0" w:type="auto"/>
          </w:tcPr>
          <w:p w14:paraId="1A5797B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7 (1.13-1.21)</w:t>
            </w:r>
          </w:p>
        </w:tc>
        <w:tc>
          <w:tcPr>
            <w:tcW w:w="0" w:type="auto"/>
          </w:tcPr>
          <w:p w14:paraId="2D644E3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3 (1.11-1.16)</w:t>
            </w:r>
          </w:p>
        </w:tc>
        <w:tc>
          <w:tcPr>
            <w:tcW w:w="0" w:type="auto"/>
          </w:tcPr>
          <w:p w14:paraId="7C18EAF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8 (1.04-1.12)</w:t>
            </w:r>
          </w:p>
        </w:tc>
        <w:tc>
          <w:tcPr>
            <w:tcW w:w="0" w:type="auto"/>
          </w:tcPr>
          <w:p w14:paraId="62FC04C3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0 (0.98-1.03)</w:t>
            </w:r>
          </w:p>
        </w:tc>
        <w:tc>
          <w:tcPr>
            <w:tcW w:w="0" w:type="auto"/>
          </w:tcPr>
          <w:p w14:paraId="794F9BA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1 (1.09-1.14)</w:t>
            </w:r>
          </w:p>
        </w:tc>
      </w:tr>
      <w:tr w:rsidR="00C57F11" w:rsidRPr="00C804D9" w14:paraId="7583069F" w14:textId="77777777" w:rsidTr="009E5E70">
        <w:trPr>
          <w:trHeight w:val="227"/>
        </w:trPr>
        <w:tc>
          <w:tcPr>
            <w:tcW w:w="2768" w:type="dxa"/>
            <w:gridSpan w:val="2"/>
          </w:tcPr>
          <w:p w14:paraId="4A899307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Assisted reproduction</w:t>
            </w:r>
          </w:p>
        </w:tc>
        <w:tc>
          <w:tcPr>
            <w:tcW w:w="0" w:type="auto"/>
          </w:tcPr>
          <w:p w14:paraId="1ADA459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9 (1.03-1.15)</w:t>
            </w:r>
          </w:p>
        </w:tc>
        <w:tc>
          <w:tcPr>
            <w:tcW w:w="0" w:type="auto"/>
          </w:tcPr>
          <w:p w14:paraId="42AC87B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41 (0.84-2.37)</w:t>
            </w:r>
          </w:p>
        </w:tc>
        <w:tc>
          <w:tcPr>
            <w:tcW w:w="0" w:type="auto"/>
          </w:tcPr>
          <w:p w14:paraId="6FDFA43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28 (1.22-1.34)</w:t>
            </w:r>
          </w:p>
        </w:tc>
        <w:tc>
          <w:tcPr>
            <w:tcW w:w="0" w:type="auto"/>
          </w:tcPr>
          <w:p w14:paraId="71AAB96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D986B5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3 (0.96-1.10)</w:t>
            </w:r>
          </w:p>
        </w:tc>
        <w:tc>
          <w:tcPr>
            <w:tcW w:w="0" w:type="auto"/>
          </w:tcPr>
          <w:p w14:paraId="1B5A628A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7 (1.10-1.25)</w:t>
            </w:r>
          </w:p>
        </w:tc>
      </w:tr>
      <w:tr w:rsidR="00C57F11" w:rsidRPr="00C804D9" w14:paraId="2F5F55F8" w14:textId="77777777" w:rsidTr="009E5E70">
        <w:trPr>
          <w:trHeight w:val="227"/>
        </w:trPr>
        <w:tc>
          <w:tcPr>
            <w:tcW w:w="2768" w:type="dxa"/>
            <w:gridSpan w:val="2"/>
          </w:tcPr>
          <w:p w14:paraId="3EA1EE55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Mode of delivery</w:t>
            </w:r>
          </w:p>
        </w:tc>
        <w:tc>
          <w:tcPr>
            <w:tcW w:w="0" w:type="auto"/>
          </w:tcPr>
          <w:p w14:paraId="6541145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0CB6F35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1A1923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0E722FE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3.33 (3.21-3.46)</w:t>
            </w:r>
          </w:p>
        </w:tc>
        <w:tc>
          <w:tcPr>
            <w:tcW w:w="0" w:type="auto"/>
          </w:tcPr>
          <w:p w14:paraId="4DA3888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5BA83C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C804D9" w14:paraId="114241E5" w14:textId="77777777" w:rsidTr="009E5E70">
        <w:trPr>
          <w:trHeight w:val="227"/>
        </w:trPr>
        <w:tc>
          <w:tcPr>
            <w:tcW w:w="2768" w:type="dxa"/>
            <w:gridSpan w:val="2"/>
          </w:tcPr>
          <w:p w14:paraId="7771E6A7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Preterm birth</w:t>
            </w:r>
          </w:p>
        </w:tc>
        <w:tc>
          <w:tcPr>
            <w:tcW w:w="0" w:type="auto"/>
          </w:tcPr>
          <w:p w14:paraId="67AA938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5EA431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71C80C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7B86223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5.47 (5.23-5.72)</w:t>
            </w:r>
          </w:p>
        </w:tc>
        <w:tc>
          <w:tcPr>
            <w:tcW w:w="0" w:type="auto"/>
          </w:tcPr>
          <w:p w14:paraId="63DABD5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4.03 (3.89-4.16)</w:t>
            </w:r>
          </w:p>
        </w:tc>
        <w:tc>
          <w:tcPr>
            <w:tcW w:w="0" w:type="auto"/>
          </w:tcPr>
          <w:p w14:paraId="599DAEA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35 (1.29-1.42)</w:t>
            </w:r>
          </w:p>
        </w:tc>
      </w:tr>
      <w:tr w:rsidR="00C57F11" w:rsidRPr="00C804D9" w14:paraId="74A2A636" w14:textId="77777777" w:rsidTr="009E5E70">
        <w:trPr>
          <w:trHeight w:val="227"/>
        </w:trPr>
        <w:tc>
          <w:tcPr>
            <w:tcW w:w="1843" w:type="dxa"/>
          </w:tcPr>
          <w:p w14:paraId="35E6A005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Birthweight</w:t>
            </w:r>
          </w:p>
        </w:tc>
        <w:tc>
          <w:tcPr>
            <w:tcW w:w="0" w:type="auto"/>
          </w:tcPr>
          <w:p w14:paraId="6B95B1A3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AGA</w:t>
            </w:r>
          </w:p>
        </w:tc>
        <w:tc>
          <w:tcPr>
            <w:tcW w:w="0" w:type="auto"/>
          </w:tcPr>
          <w:p w14:paraId="68CCA18A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0D5E178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DBA760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54FDE4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040E8ED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D8A105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C804D9" w14:paraId="273F6A7D" w14:textId="77777777" w:rsidTr="009E5E70">
        <w:trPr>
          <w:trHeight w:val="227"/>
        </w:trPr>
        <w:tc>
          <w:tcPr>
            <w:tcW w:w="2768" w:type="dxa"/>
            <w:gridSpan w:val="2"/>
          </w:tcPr>
          <w:p w14:paraId="1ECF4B13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SGA</w:t>
            </w:r>
          </w:p>
        </w:tc>
        <w:tc>
          <w:tcPr>
            <w:tcW w:w="0" w:type="auto"/>
          </w:tcPr>
          <w:p w14:paraId="117FC94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E599D8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7EFD441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52A36E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56 (1.45-1.68)</w:t>
            </w:r>
          </w:p>
        </w:tc>
        <w:tc>
          <w:tcPr>
            <w:tcW w:w="0" w:type="auto"/>
          </w:tcPr>
          <w:p w14:paraId="4F88B18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4A0E723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C804D9" w14:paraId="2EE1FEF9" w14:textId="77777777" w:rsidTr="009E5E70">
        <w:trPr>
          <w:trHeight w:val="227"/>
        </w:trPr>
        <w:tc>
          <w:tcPr>
            <w:tcW w:w="2768" w:type="dxa"/>
            <w:gridSpan w:val="2"/>
          </w:tcPr>
          <w:p w14:paraId="46E50916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LGA</w:t>
            </w:r>
          </w:p>
        </w:tc>
        <w:tc>
          <w:tcPr>
            <w:tcW w:w="0" w:type="auto"/>
          </w:tcPr>
          <w:p w14:paraId="5B9A7C5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0A1E0CA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D39798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0F8093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37 (1.26-1.48)</w:t>
            </w:r>
          </w:p>
        </w:tc>
        <w:tc>
          <w:tcPr>
            <w:tcW w:w="0" w:type="auto"/>
          </w:tcPr>
          <w:p w14:paraId="5686161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710A300B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C804D9" w14:paraId="68F7F361" w14:textId="77777777" w:rsidTr="009E5E70">
        <w:trPr>
          <w:trHeight w:val="227"/>
        </w:trPr>
        <w:tc>
          <w:tcPr>
            <w:tcW w:w="1843" w:type="dxa"/>
          </w:tcPr>
          <w:p w14:paraId="2EFF5C5E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Parity</w:t>
            </w:r>
          </w:p>
        </w:tc>
        <w:tc>
          <w:tcPr>
            <w:tcW w:w="0" w:type="auto"/>
          </w:tcPr>
          <w:p w14:paraId="158747AF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1</w:t>
            </w:r>
          </w:p>
        </w:tc>
        <w:tc>
          <w:tcPr>
            <w:tcW w:w="0" w:type="auto"/>
          </w:tcPr>
          <w:p w14:paraId="01D5CDA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023E772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16DC89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BB54D3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56160D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3CE35F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C804D9" w14:paraId="608E4967" w14:textId="77777777" w:rsidTr="009E5E70">
        <w:trPr>
          <w:trHeight w:val="227"/>
        </w:trPr>
        <w:tc>
          <w:tcPr>
            <w:tcW w:w="2768" w:type="dxa"/>
            <w:gridSpan w:val="2"/>
          </w:tcPr>
          <w:p w14:paraId="0B40BD1D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2</w:t>
            </w:r>
          </w:p>
        </w:tc>
        <w:tc>
          <w:tcPr>
            <w:tcW w:w="0" w:type="auto"/>
          </w:tcPr>
          <w:p w14:paraId="4DA3B21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41 (0.39-0.42)</w:t>
            </w:r>
          </w:p>
        </w:tc>
        <w:tc>
          <w:tcPr>
            <w:tcW w:w="0" w:type="auto"/>
          </w:tcPr>
          <w:p w14:paraId="1BF3EAC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9 (1.04-1.14)</w:t>
            </w:r>
          </w:p>
        </w:tc>
        <w:tc>
          <w:tcPr>
            <w:tcW w:w="0" w:type="auto"/>
          </w:tcPr>
          <w:p w14:paraId="7783C17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71 (0.70-0.73)</w:t>
            </w:r>
          </w:p>
        </w:tc>
        <w:tc>
          <w:tcPr>
            <w:tcW w:w="0" w:type="auto"/>
          </w:tcPr>
          <w:p w14:paraId="14A2E4C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58 (0.56-0.61)</w:t>
            </w:r>
          </w:p>
        </w:tc>
        <w:tc>
          <w:tcPr>
            <w:tcW w:w="0" w:type="auto"/>
          </w:tcPr>
          <w:p w14:paraId="482E7BD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54 (0.52-0.56)</w:t>
            </w:r>
          </w:p>
        </w:tc>
        <w:tc>
          <w:tcPr>
            <w:tcW w:w="0" w:type="auto"/>
          </w:tcPr>
          <w:p w14:paraId="3A516B4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28 (2.21-2.36)</w:t>
            </w:r>
          </w:p>
        </w:tc>
      </w:tr>
      <w:tr w:rsidR="00C57F11" w:rsidRPr="00C804D9" w14:paraId="7A214771" w14:textId="77777777" w:rsidTr="009E5E70">
        <w:trPr>
          <w:trHeight w:val="227"/>
        </w:trPr>
        <w:tc>
          <w:tcPr>
            <w:tcW w:w="2768" w:type="dxa"/>
            <w:gridSpan w:val="2"/>
          </w:tcPr>
          <w:p w14:paraId="4DA2EBDA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&gt;2</w:t>
            </w:r>
          </w:p>
        </w:tc>
        <w:tc>
          <w:tcPr>
            <w:tcW w:w="0" w:type="auto"/>
          </w:tcPr>
          <w:p w14:paraId="7E3EF89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35 (0.34-0.36)</w:t>
            </w:r>
          </w:p>
        </w:tc>
        <w:tc>
          <w:tcPr>
            <w:tcW w:w="0" w:type="auto"/>
          </w:tcPr>
          <w:p w14:paraId="50D29B8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36 (1.30-1.43)</w:t>
            </w:r>
          </w:p>
        </w:tc>
        <w:tc>
          <w:tcPr>
            <w:tcW w:w="0" w:type="auto"/>
          </w:tcPr>
          <w:p w14:paraId="3AA492F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82 (0.79-0.84)</w:t>
            </w:r>
          </w:p>
        </w:tc>
        <w:tc>
          <w:tcPr>
            <w:tcW w:w="0" w:type="auto"/>
          </w:tcPr>
          <w:p w14:paraId="56A78F5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63 (0.60-0.67)</w:t>
            </w:r>
          </w:p>
        </w:tc>
        <w:tc>
          <w:tcPr>
            <w:tcW w:w="0" w:type="auto"/>
          </w:tcPr>
          <w:p w14:paraId="75329C2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59 (0.56-0.62)</w:t>
            </w:r>
          </w:p>
        </w:tc>
        <w:tc>
          <w:tcPr>
            <w:tcW w:w="0" w:type="auto"/>
          </w:tcPr>
          <w:p w14:paraId="319D49B4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30 (2.22-2.38)</w:t>
            </w:r>
          </w:p>
        </w:tc>
      </w:tr>
      <w:tr w:rsidR="00C57F11" w:rsidRPr="00C804D9" w14:paraId="6C5EE0D6" w14:textId="77777777" w:rsidTr="009E5E70">
        <w:trPr>
          <w:trHeight w:val="227"/>
        </w:trPr>
        <w:tc>
          <w:tcPr>
            <w:tcW w:w="1843" w:type="dxa"/>
          </w:tcPr>
          <w:p w14:paraId="69BEBE12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Interval</w:t>
            </w:r>
          </w:p>
        </w:tc>
        <w:tc>
          <w:tcPr>
            <w:tcW w:w="0" w:type="auto"/>
          </w:tcPr>
          <w:p w14:paraId="558EBAD7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18-23</w:t>
            </w:r>
          </w:p>
        </w:tc>
        <w:tc>
          <w:tcPr>
            <w:tcW w:w="0" w:type="auto"/>
          </w:tcPr>
          <w:p w14:paraId="5FA29F13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7CBD74F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0B3E0CF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6685222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C7BD64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55D8772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</w:tr>
      <w:tr w:rsidR="00C57F11" w:rsidRPr="00C804D9" w14:paraId="17A04326" w14:textId="77777777" w:rsidTr="009E5E70">
        <w:trPr>
          <w:trHeight w:val="227"/>
        </w:trPr>
        <w:tc>
          <w:tcPr>
            <w:tcW w:w="2768" w:type="dxa"/>
            <w:gridSpan w:val="2"/>
          </w:tcPr>
          <w:p w14:paraId="0EE46642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&lt;18</w:t>
            </w:r>
          </w:p>
        </w:tc>
        <w:tc>
          <w:tcPr>
            <w:tcW w:w="0" w:type="auto"/>
          </w:tcPr>
          <w:p w14:paraId="6B33B6D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87 (0.80-0.94)</w:t>
            </w:r>
          </w:p>
        </w:tc>
        <w:tc>
          <w:tcPr>
            <w:tcW w:w="0" w:type="auto"/>
          </w:tcPr>
          <w:p w14:paraId="39FA06C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8 (0.98-1.19)</w:t>
            </w:r>
          </w:p>
        </w:tc>
        <w:tc>
          <w:tcPr>
            <w:tcW w:w="0" w:type="auto"/>
          </w:tcPr>
          <w:p w14:paraId="47E40FB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2 (1.06-1.18)</w:t>
            </w:r>
          </w:p>
        </w:tc>
        <w:tc>
          <w:tcPr>
            <w:tcW w:w="0" w:type="auto"/>
          </w:tcPr>
          <w:p w14:paraId="133C85A7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3E00FCB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1 (0.83-0.99)</w:t>
            </w:r>
          </w:p>
        </w:tc>
        <w:tc>
          <w:tcPr>
            <w:tcW w:w="0" w:type="auto"/>
          </w:tcPr>
          <w:p w14:paraId="15CA941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2 (0.88-0.97)</w:t>
            </w:r>
          </w:p>
        </w:tc>
      </w:tr>
      <w:tr w:rsidR="00C57F11" w:rsidRPr="00C804D9" w14:paraId="05E9CD4E" w14:textId="77777777" w:rsidTr="009E5E70">
        <w:trPr>
          <w:trHeight w:val="227"/>
        </w:trPr>
        <w:tc>
          <w:tcPr>
            <w:tcW w:w="2768" w:type="dxa"/>
            <w:gridSpan w:val="2"/>
          </w:tcPr>
          <w:p w14:paraId="7A3CC7E4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&gt;23</w:t>
            </w:r>
          </w:p>
        </w:tc>
        <w:tc>
          <w:tcPr>
            <w:tcW w:w="0" w:type="auto"/>
          </w:tcPr>
          <w:p w14:paraId="08CD73C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20 (1.11-1.30)</w:t>
            </w:r>
          </w:p>
        </w:tc>
        <w:tc>
          <w:tcPr>
            <w:tcW w:w="0" w:type="auto"/>
          </w:tcPr>
          <w:p w14:paraId="4CDFA68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25 (1.14-1.38)</w:t>
            </w:r>
          </w:p>
        </w:tc>
        <w:tc>
          <w:tcPr>
            <w:tcW w:w="0" w:type="auto"/>
          </w:tcPr>
          <w:p w14:paraId="3B04984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5 (1.09-1.21)</w:t>
            </w:r>
          </w:p>
        </w:tc>
        <w:tc>
          <w:tcPr>
            <w:tcW w:w="0" w:type="auto"/>
          </w:tcPr>
          <w:p w14:paraId="3A53CD9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C01F65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06 (0.97-1.15)</w:t>
            </w:r>
          </w:p>
        </w:tc>
        <w:tc>
          <w:tcPr>
            <w:tcW w:w="0" w:type="auto"/>
          </w:tcPr>
          <w:p w14:paraId="32551A9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98 (0.94-1.03)</w:t>
            </w:r>
          </w:p>
        </w:tc>
      </w:tr>
      <w:tr w:rsidR="00C57F11" w:rsidRPr="00C804D9" w14:paraId="0E8138E5" w14:textId="77777777" w:rsidTr="009E5E70">
        <w:trPr>
          <w:trHeight w:val="227"/>
        </w:trPr>
        <w:tc>
          <w:tcPr>
            <w:tcW w:w="2768" w:type="dxa"/>
            <w:gridSpan w:val="2"/>
          </w:tcPr>
          <w:p w14:paraId="7575D085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NA</w:t>
            </w:r>
          </w:p>
        </w:tc>
        <w:tc>
          <w:tcPr>
            <w:tcW w:w="0" w:type="auto"/>
          </w:tcPr>
          <w:p w14:paraId="43CD7E7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76 (1.64-1.89)</w:t>
            </w:r>
          </w:p>
        </w:tc>
        <w:tc>
          <w:tcPr>
            <w:tcW w:w="0" w:type="auto"/>
          </w:tcPr>
          <w:p w14:paraId="3D78A64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2.03 (1.86-2.21)</w:t>
            </w:r>
          </w:p>
        </w:tc>
        <w:tc>
          <w:tcPr>
            <w:tcW w:w="0" w:type="auto"/>
          </w:tcPr>
          <w:p w14:paraId="588F6A2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32 (1.26-1.39)</w:t>
            </w:r>
          </w:p>
        </w:tc>
        <w:tc>
          <w:tcPr>
            <w:tcW w:w="0" w:type="auto"/>
          </w:tcPr>
          <w:p w14:paraId="10E81FC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417E551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58 (1.46-1.71)</w:t>
            </w:r>
          </w:p>
        </w:tc>
        <w:tc>
          <w:tcPr>
            <w:tcW w:w="0" w:type="auto"/>
          </w:tcPr>
          <w:p w14:paraId="13C52DF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10 (1.05-1.15)</w:t>
            </w:r>
          </w:p>
        </w:tc>
      </w:tr>
      <w:tr w:rsidR="00C57F11" w:rsidRPr="00C804D9" w14:paraId="2D5B19FB" w14:textId="77777777" w:rsidTr="009E5E70">
        <w:trPr>
          <w:trHeight w:val="227"/>
        </w:trPr>
        <w:tc>
          <w:tcPr>
            <w:tcW w:w="2768" w:type="dxa"/>
            <w:gridSpan w:val="2"/>
          </w:tcPr>
          <w:p w14:paraId="0E706CB5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Outcome previous pregnancy</w:t>
            </w:r>
          </w:p>
        </w:tc>
        <w:tc>
          <w:tcPr>
            <w:tcW w:w="0" w:type="auto"/>
          </w:tcPr>
          <w:p w14:paraId="0A07021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5.20 (4.76-5.68)</w:t>
            </w:r>
          </w:p>
        </w:tc>
        <w:tc>
          <w:tcPr>
            <w:tcW w:w="0" w:type="auto"/>
          </w:tcPr>
          <w:p w14:paraId="49E912B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8.98 (7.92-10.17)</w:t>
            </w:r>
          </w:p>
        </w:tc>
        <w:tc>
          <w:tcPr>
            <w:tcW w:w="0" w:type="auto"/>
          </w:tcPr>
          <w:p w14:paraId="0D80AE5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36 (1.22-1.52)</w:t>
            </w:r>
          </w:p>
        </w:tc>
        <w:tc>
          <w:tcPr>
            <w:tcW w:w="0" w:type="auto"/>
          </w:tcPr>
          <w:p w14:paraId="1CACCC4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.49 (1.21-1.83)</w:t>
            </w:r>
          </w:p>
        </w:tc>
        <w:tc>
          <w:tcPr>
            <w:tcW w:w="0" w:type="auto"/>
          </w:tcPr>
          <w:p w14:paraId="2C25414B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8.16 (7.55-8.81)</w:t>
            </w:r>
          </w:p>
        </w:tc>
        <w:tc>
          <w:tcPr>
            <w:tcW w:w="0" w:type="auto"/>
          </w:tcPr>
          <w:p w14:paraId="2C46A60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11.05 (10.52-11.61)</w:t>
            </w:r>
          </w:p>
        </w:tc>
      </w:tr>
      <w:tr w:rsidR="00C57F11" w:rsidRPr="00C804D9" w14:paraId="4EF5C6FB" w14:textId="77777777" w:rsidTr="009E5E70">
        <w:trPr>
          <w:trHeight w:val="227"/>
        </w:trPr>
        <w:tc>
          <w:tcPr>
            <w:tcW w:w="1843" w:type="dxa"/>
          </w:tcPr>
          <w:p w14:paraId="1B006CB5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Age*Assisted reproduction</w:t>
            </w:r>
          </w:p>
        </w:tc>
        <w:tc>
          <w:tcPr>
            <w:tcW w:w="0" w:type="auto"/>
          </w:tcPr>
          <w:p w14:paraId="7A5709E8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sym w:font="Symbol" w:char="F0A3"/>
            </w: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25</w:t>
            </w:r>
          </w:p>
        </w:tc>
        <w:tc>
          <w:tcPr>
            <w:tcW w:w="0" w:type="auto"/>
          </w:tcPr>
          <w:p w14:paraId="7824054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18EBB30A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i/>
                <w:iCs/>
                <w:sz w:val="22"/>
                <w:lang w:val="en-US"/>
              </w:rPr>
              <w:t>ref</w:t>
            </w:r>
          </w:p>
        </w:tc>
        <w:tc>
          <w:tcPr>
            <w:tcW w:w="0" w:type="auto"/>
          </w:tcPr>
          <w:p w14:paraId="2540414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D16096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41748E5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F86519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C804D9" w14:paraId="6DD3A8E6" w14:textId="77777777" w:rsidTr="009E5E70">
        <w:trPr>
          <w:trHeight w:val="227"/>
        </w:trPr>
        <w:tc>
          <w:tcPr>
            <w:tcW w:w="2768" w:type="dxa"/>
            <w:gridSpan w:val="2"/>
          </w:tcPr>
          <w:p w14:paraId="45DF67F2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25-30</w:t>
            </w:r>
          </w:p>
        </w:tc>
        <w:tc>
          <w:tcPr>
            <w:tcW w:w="0" w:type="auto"/>
          </w:tcPr>
          <w:p w14:paraId="26A383C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A046E52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81 (0.46-1.41)</w:t>
            </w:r>
          </w:p>
        </w:tc>
        <w:tc>
          <w:tcPr>
            <w:tcW w:w="0" w:type="auto"/>
          </w:tcPr>
          <w:p w14:paraId="47091CA0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439C01F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30514E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05000BD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C804D9" w14:paraId="06B2CDD6" w14:textId="77777777" w:rsidTr="009E5E70">
        <w:trPr>
          <w:trHeight w:val="227"/>
        </w:trPr>
        <w:tc>
          <w:tcPr>
            <w:tcW w:w="2768" w:type="dxa"/>
            <w:gridSpan w:val="2"/>
          </w:tcPr>
          <w:p w14:paraId="6C035F50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30-35</w:t>
            </w:r>
          </w:p>
        </w:tc>
        <w:tc>
          <w:tcPr>
            <w:tcW w:w="0" w:type="auto"/>
          </w:tcPr>
          <w:p w14:paraId="586C5F4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090BB5A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70 (0.41-1.20)</w:t>
            </w:r>
          </w:p>
        </w:tc>
        <w:tc>
          <w:tcPr>
            <w:tcW w:w="0" w:type="auto"/>
          </w:tcPr>
          <w:p w14:paraId="5B70563E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7FA96D99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21DE880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71167C7D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  <w:tr w:rsidR="00C57F11" w:rsidRPr="00C804D9" w14:paraId="61BF60F8" w14:textId="77777777" w:rsidTr="009E5E70">
        <w:trPr>
          <w:trHeight w:val="227"/>
        </w:trPr>
        <w:tc>
          <w:tcPr>
            <w:tcW w:w="2768" w:type="dxa"/>
            <w:gridSpan w:val="2"/>
            <w:tcBorders>
              <w:bottom w:val="single" w:sz="4" w:space="0" w:color="auto"/>
            </w:tcBorders>
          </w:tcPr>
          <w:p w14:paraId="148F3920" w14:textId="77777777" w:rsidR="00C57F11" w:rsidRPr="00C804D9" w:rsidRDefault="00C57F11" w:rsidP="009E5E70">
            <w:pPr>
              <w:pStyle w:val="NoSpacing"/>
              <w:rPr>
                <w:rFonts w:eastAsia="Times New Roman" w:cs="Arial"/>
                <w:color w:val="000000"/>
                <w:sz w:val="22"/>
                <w:lang w:val="en-US" w:eastAsia="nl-NL"/>
              </w:rPr>
            </w:pPr>
            <w:r w:rsidRPr="00C804D9">
              <w:rPr>
                <w:rFonts w:eastAsia="Times New Roman" w:cs="Arial"/>
                <w:color w:val="000000"/>
                <w:sz w:val="22"/>
                <w:lang w:val="en-US" w:eastAsia="nl-NL"/>
              </w:rPr>
              <w:t>&gt;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F44CF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4F9E46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  <w:r w:rsidRPr="00C804D9">
              <w:rPr>
                <w:rFonts w:cs="Arial"/>
                <w:sz w:val="22"/>
                <w:lang w:val="en-US"/>
              </w:rPr>
              <w:t>0.55 (0.32-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77E4E8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956D53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8FE935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2915C" w14:textId="77777777" w:rsidR="00C57F11" w:rsidRPr="00C804D9" w:rsidRDefault="00C57F11" w:rsidP="009E5E70">
            <w:pPr>
              <w:pStyle w:val="NoSpacing"/>
              <w:rPr>
                <w:rFonts w:cs="Arial"/>
                <w:sz w:val="22"/>
                <w:lang w:val="en-US"/>
              </w:rPr>
            </w:pPr>
          </w:p>
        </w:tc>
      </w:tr>
    </w:tbl>
    <w:p w14:paraId="0CD3381D" w14:textId="77777777" w:rsidR="00804485" w:rsidRDefault="00804485" w:rsidP="00C57F11">
      <w:pPr>
        <w:pStyle w:val="NoSpacing"/>
        <w:rPr>
          <w:rFonts w:cs="Arial"/>
          <w:sz w:val="24"/>
          <w:szCs w:val="24"/>
          <w:lang w:val="en-US"/>
        </w:rPr>
      </w:pPr>
    </w:p>
    <w:p w14:paraId="05F7EF2D" w14:textId="428F4191" w:rsidR="00C57F11" w:rsidRPr="00C57F11" w:rsidRDefault="00C57F11" w:rsidP="00C57F11">
      <w:pPr>
        <w:pStyle w:val="NoSpacing"/>
        <w:rPr>
          <w:rFonts w:cs="Arial"/>
          <w:sz w:val="24"/>
          <w:szCs w:val="24"/>
          <w:lang w:val="en-US"/>
        </w:rPr>
      </w:pPr>
      <w:r w:rsidRPr="00C57F11">
        <w:rPr>
          <w:rFonts w:cs="Arial"/>
          <w:sz w:val="24"/>
          <w:szCs w:val="24"/>
          <w:lang w:val="en-US"/>
        </w:rPr>
        <w:t>Empty cells indicated the variable was not included in the final model for the outcome. Abbreviations: AGA, average for gestational age; AS</w:t>
      </w:r>
      <w:r w:rsidRPr="00C57F11">
        <w:rPr>
          <w:rFonts w:cs="Arial"/>
          <w:sz w:val="24"/>
          <w:szCs w:val="24"/>
          <w:vertAlign w:val="subscript"/>
          <w:lang w:val="en-US"/>
        </w:rPr>
        <w:t>5min</w:t>
      </w:r>
      <w:r w:rsidRPr="00C57F11">
        <w:rPr>
          <w:rFonts w:cs="Arial"/>
          <w:sz w:val="24"/>
          <w:szCs w:val="24"/>
          <w:lang w:val="en-US"/>
        </w:rPr>
        <w:t>, Apgar score 5 minutes after birth; BMI, body mass index; GDM, gestational diabetes; LGA, large for gestational age; NA, not available; PPI, proton pump inhibitors; SGA, small for gestational age.</w:t>
      </w:r>
    </w:p>
    <w:p w14:paraId="28A80640" w14:textId="3D7E378C" w:rsidR="00E16FBD" w:rsidRDefault="00E16FBD">
      <w:pPr>
        <w:rPr>
          <w:rFonts w:ascii="Arial" w:hAnsi="Arial" w:cs="Arial"/>
          <w:sz w:val="24"/>
          <w:szCs w:val="24"/>
          <w:lang w:val="en-US"/>
        </w:rPr>
      </w:pPr>
    </w:p>
    <w:sectPr w:rsidR="00E16FBD" w:rsidSect="00804485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B96CD" w14:textId="77777777" w:rsidR="0028007F" w:rsidRDefault="0028007F">
      <w:pPr>
        <w:spacing w:after="0" w:line="240" w:lineRule="auto"/>
      </w:pPr>
      <w:r>
        <w:separator/>
      </w:r>
    </w:p>
  </w:endnote>
  <w:endnote w:type="continuationSeparator" w:id="0">
    <w:p w14:paraId="3F40F8EA" w14:textId="77777777" w:rsidR="0028007F" w:rsidRDefault="00280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8888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9CA02" w14:textId="77777777" w:rsidR="00077781" w:rsidRDefault="000777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02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1A75A43" w14:textId="77777777" w:rsidR="00077781" w:rsidRDefault="00077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14C54" w14:textId="77777777" w:rsidR="0028007F" w:rsidRDefault="0028007F">
      <w:pPr>
        <w:spacing w:after="0" w:line="240" w:lineRule="auto"/>
      </w:pPr>
      <w:r>
        <w:separator/>
      </w:r>
    </w:p>
  </w:footnote>
  <w:footnote w:type="continuationSeparator" w:id="0">
    <w:p w14:paraId="1B20EAAA" w14:textId="77777777" w:rsidR="0028007F" w:rsidRDefault="002800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82D9B"/>
    <w:multiLevelType w:val="multilevel"/>
    <w:tmpl w:val="A6F47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2A3847"/>
    <w:multiLevelType w:val="multilevel"/>
    <w:tmpl w:val="ACE07C3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2" w15:restartNumberingAfterBreak="0">
    <w:nsid w:val="0E5E4F01"/>
    <w:multiLevelType w:val="hybridMultilevel"/>
    <w:tmpl w:val="315022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44DF4"/>
    <w:multiLevelType w:val="hybridMultilevel"/>
    <w:tmpl w:val="8EE6B62C"/>
    <w:lvl w:ilvl="0" w:tplc="03067ED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F3DD3"/>
    <w:multiLevelType w:val="hybridMultilevel"/>
    <w:tmpl w:val="69E63E68"/>
    <w:lvl w:ilvl="0" w:tplc="6B1CA6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01AF6"/>
    <w:multiLevelType w:val="hybridMultilevel"/>
    <w:tmpl w:val="26C82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A22A0"/>
    <w:multiLevelType w:val="hybridMultilevel"/>
    <w:tmpl w:val="CE66B3FE"/>
    <w:lvl w:ilvl="0" w:tplc="E0B2973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0192D"/>
    <w:multiLevelType w:val="hybridMultilevel"/>
    <w:tmpl w:val="B2225A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6479D2"/>
    <w:multiLevelType w:val="multilevel"/>
    <w:tmpl w:val="668A24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785F17"/>
    <w:multiLevelType w:val="hybridMultilevel"/>
    <w:tmpl w:val="8566196A"/>
    <w:lvl w:ilvl="0" w:tplc="1E3650C2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B772C"/>
    <w:multiLevelType w:val="hybridMultilevel"/>
    <w:tmpl w:val="435208F6"/>
    <w:lvl w:ilvl="0" w:tplc="474815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806DAD"/>
    <w:multiLevelType w:val="hybridMultilevel"/>
    <w:tmpl w:val="CC988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D8554D"/>
    <w:multiLevelType w:val="hybridMultilevel"/>
    <w:tmpl w:val="728A7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3B5F91"/>
    <w:multiLevelType w:val="hybridMultilevel"/>
    <w:tmpl w:val="A7BA0CD2"/>
    <w:lvl w:ilvl="0" w:tplc="9E94FDD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F320B6"/>
    <w:multiLevelType w:val="hybridMultilevel"/>
    <w:tmpl w:val="663A23F2"/>
    <w:lvl w:ilvl="0" w:tplc="63C85856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5558A9"/>
    <w:multiLevelType w:val="multilevel"/>
    <w:tmpl w:val="222C75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76238B8"/>
    <w:multiLevelType w:val="multilevel"/>
    <w:tmpl w:val="4924746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5E4431"/>
    <w:multiLevelType w:val="multilevel"/>
    <w:tmpl w:val="862EF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DA16F55"/>
    <w:multiLevelType w:val="multilevel"/>
    <w:tmpl w:val="DED63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F786BD2"/>
    <w:multiLevelType w:val="multilevel"/>
    <w:tmpl w:val="3044314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840645"/>
    <w:multiLevelType w:val="hybridMultilevel"/>
    <w:tmpl w:val="8C96F8D6"/>
    <w:lvl w:ilvl="0" w:tplc="B30AF9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8D315A"/>
    <w:multiLevelType w:val="multilevel"/>
    <w:tmpl w:val="23A82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9625579"/>
    <w:multiLevelType w:val="hybridMultilevel"/>
    <w:tmpl w:val="AB14C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535105"/>
    <w:multiLevelType w:val="multilevel"/>
    <w:tmpl w:val="EBC0D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BA62CBC"/>
    <w:multiLevelType w:val="hybridMultilevel"/>
    <w:tmpl w:val="23DE4778"/>
    <w:lvl w:ilvl="0" w:tplc="A20C37EE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A07F67"/>
    <w:multiLevelType w:val="hybridMultilevel"/>
    <w:tmpl w:val="BA9A5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E114CA"/>
    <w:multiLevelType w:val="hybridMultilevel"/>
    <w:tmpl w:val="1BF27532"/>
    <w:lvl w:ilvl="0" w:tplc="6BEEF950">
      <w:numFmt w:val="bullet"/>
      <w:lvlText w:val="-"/>
      <w:lvlJc w:val="left"/>
      <w:pPr>
        <w:ind w:left="720" w:hanging="360"/>
      </w:pPr>
      <w:rPr>
        <w:rFonts w:ascii="Open Sans" w:eastAsia="Times New Roman" w:hAnsi="Open Sans" w:cs="Open San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EC4978"/>
    <w:multiLevelType w:val="multilevel"/>
    <w:tmpl w:val="64860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44E2727"/>
    <w:multiLevelType w:val="multilevel"/>
    <w:tmpl w:val="87B6B6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1069167">
    <w:abstractNumId w:val="13"/>
  </w:num>
  <w:num w:numId="2" w16cid:durableId="1375958167">
    <w:abstractNumId w:val="24"/>
  </w:num>
  <w:num w:numId="3" w16cid:durableId="814179334">
    <w:abstractNumId w:val="4"/>
  </w:num>
  <w:num w:numId="4" w16cid:durableId="4870882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93378927">
    <w:abstractNumId w:val="6"/>
  </w:num>
  <w:num w:numId="6" w16cid:durableId="1012414769">
    <w:abstractNumId w:val="17"/>
  </w:num>
  <w:num w:numId="7" w16cid:durableId="569199753">
    <w:abstractNumId w:val="10"/>
  </w:num>
  <w:num w:numId="8" w16cid:durableId="2056464667">
    <w:abstractNumId w:val="3"/>
  </w:num>
  <w:num w:numId="9" w16cid:durableId="381247006">
    <w:abstractNumId w:val="20"/>
  </w:num>
  <w:num w:numId="10" w16cid:durableId="1382172769">
    <w:abstractNumId w:val="25"/>
  </w:num>
  <w:num w:numId="11" w16cid:durableId="206072416">
    <w:abstractNumId w:val="28"/>
  </w:num>
  <w:num w:numId="12" w16cid:durableId="602424272">
    <w:abstractNumId w:val="11"/>
  </w:num>
  <w:num w:numId="13" w16cid:durableId="141580556">
    <w:abstractNumId w:val="22"/>
  </w:num>
  <w:num w:numId="14" w16cid:durableId="483400013">
    <w:abstractNumId w:val="16"/>
  </w:num>
  <w:num w:numId="15" w16cid:durableId="1921678200">
    <w:abstractNumId w:val="19"/>
  </w:num>
  <w:num w:numId="16" w16cid:durableId="1324822914">
    <w:abstractNumId w:val="15"/>
  </w:num>
  <w:num w:numId="17" w16cid:durableId="1916355799">
    <w:abstractNumId w:val="12"/>
  </w:num>
  <w:num w:numId="18" w16cid:durableId="2034726594">
    <w:abstractNumId w:val="5"/>
  </w:num>
  <w:num w:numId="19" w16cid:durableId="150685280">
    <w:abstractNumId w:val="1"/>
  </w:num>
  <w:num w:numId="20" w16cid:durableId="1869559339">
    <w:abstractNumId w:val="2"/>
  </w:num>
  <w:num w:numId="21" w16cid:durableId="1110128621">
    <w:abstractNumId w:val="14"/>
  </w:num>
  <w:num w:numId="22" w16cid:durableId="1182355646">
    <w:abstractNumId w:val="9"/>
  </w:num>
  <w:num w:numId="23" w16cid:durableId="1118599816">
    <w:abstractNumId w:val="21"/>
  </w:num>
  <w:num w:numId="24" w16cid:durableId="1560822155">
    <w:abstractNumId w:val="18"/>
  </w:num>
  <w:num w:numId="25" w16cid:durableId="1734353093">
    <w:abstractNumId w:val="26"/>
  </w:num>
  <w:num w:numId="26" w16cid:durableId="1616206936">
    <w:abstractNumId w:val="27"/>
  </w:num>
  <w:num w:numId="27" w16cid:durableId="1082677762">
    <w:abstractNumId w:val="23"/>
  </w:num>
  <w:num w:numId="28" w16cid:durableId="740101665">
    <w:abstractNumId w:val="0"/>
  </w:num>
  <w:num w:numId="29" w16cid:durableId="5196667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e052dtexzeleze0oxvswm0wwx0ewveept&quot;&gt;Dangers of longterm PPI&lt;record-ids&gt;&lt;item&gt;949&lt;/item&gt;&lt;item&gt;950&lt;/item&gt;&lt;item&gt;951&lt;/item&gt;&lt;/record-ids&gt;&lt;/item&gt;&lt;/Libraries&gt;"/>
  </w:docVars>
  <w:rsids>
    <w:rsidRoot w:val="001A6FAE"/>
    <w:rsid w:val="00001380"/>
    <w:rsid w:val="00003A48"/>
    <w:rsid w:val="00005735"/>
    <w:rsid w:val="00006DA7"/>
    <w:rsid w:val="00012A57"/>
    <w:rsid w:val="00013320"/>
    <w:rsid w:val="00015D11"/>
    <w:rsid w:val="00015DCA"/>
    <w:rsid w:val="00016E52"/>
    <w:rsid w:val="00017D4E"/>
    <w:rsid w:val="00017D8A"/>
    <w:rsid w:val="0002271F"/>
    <w:rsid w:val="000338EA"/>
    <w:rsid w:val="000365A4"/>
    <w:rsid w:val="00036FEB"/>
    <w:rsid w:val="00041140"/>
    <w:rsid w:val="00044044"/>
    <w:rsid w:val="00046369"/>
    <w:rsid w:val="00047B0E"/>
    <w:rsid w:val="00051267"/>
    <w:rsid w:val="000516FE"/>
    <w:rsid w:val="000545A7"/>
    <w:rsid w:val="0006322A"/>
    <w:rsid w:val="00065748"/>
    <w:rsid w:val="000673D6"/>
    <w:rsid w:val="00070FCF"/>
    <w:rsid w:val="000736E9"/>
    <w:rsid w:val="00077781"/>
    <w:rsid w:val="00080AFE"/>
    <w:rsid w:val="00080B46"/>
    <w:rsid w:val="0008122D"/>
    <w:rsid w:val="000851BF"/>
    <w:rsid w:val="000908DA"/>
    <w:rsid w:val="00091685"/>
    <w:rsid w:val="00093CF1"/>
    <w:rsid w:val="00093FA7"/>
    <w:rsid w:val="000979FC"/>
    <w:rsid w:val="000A0974"/>
    <w:rsid w:val="000A4705"/>
    <w:rsid w:val="000A5680"/>
    <w:rsid w:val="000B4ADD"/>
    <w:rsid w:val="000C4AB8"/>
    <w:rsid w:val="000C796A"/>
    <w:rsid w:val="000E0CA2"/>
    <w:rsid w:val="000E65AE"/>
    <w:rsid w:val="000E7B0F"/>
    <w:rsid w:val="000F1967"/>
    <w:rsid w:val="000F19CB"/>
    <w:rsid w:val="000F2DA3"/>
    <w:rsid w:val="000F7BD4"/>
    <w:rsid w:val="001071B6"/>
    <w:rsid w:val="001105A2"/>
    <w:rsid w:val="00110C29"/>
    <w:rsid w:val="001111E5"/>
    <w:rsid w:val="00112939"/>
    <w:rsid w:val="0011602E"/>
    <w:rsid w:val="00117833"/>
    <w:rsid w:val="00125A8E"/>
    <w:rsid w:val="00127C0B"/>
    <w:rsid w:val="0013107A"/>
    <w:rsid w:val="00131210"/>
    <w:rsid w:val="001318FD"/>
    <w:rsid w:val="00135C9C"/>
    <w:rsid w:val="001364FE"/>
    <w:rsid w:val="00137A11"/>
    <w:rsid w:val="001419B5"/>
    <w:rsid w:val="00141E1E"/>
    <w:rsid w:val="001427E1"/>
    <w:rsid w:val="00142811"/>
    <w:rsid w:val="00144F0D"/>
    <w:rsid w:val="001452A5"/>
    <w:rsid w:val="00150A19"/>
    <w:rsid w:val="001538A6"/>
    <w:rsid w:val="0015508F"/>
    <w:rsid w:val="001556E2"/>
    <w:rsid w:val="00156109"/>
    <w:rsid w:val="00157206"/>
    <w:rsid w:val="00157C21"/>
    <w:rsid w:val="00157E4E"/>
    <w:rsid w:val="00172993"/>
    <w:rsid w:val="00173AD4"/>
    <w:rsid w:val="001740F2"/>
    <w:rsid w:val="00175E3F"/>
    <w:rsid w:val="001827AF"/>
    <w:rsid w:val="00184748"/>
    <w:rsid w:val="00193F28"/>
    <w:rsid w:val="001A0897"/>
    <w:rsid w:val="001A6FAE"/>
    <w:rsid w:val="001B0E7C"/>
    <w:rsid w:val="001B1857"/>
    <w:rsid w:val="001B28C8"/>
    <w:rsid w:val="001B710D"/>
    <w:rsid w:val="001C2167"/>
    <w:rsid w:val="001C3D6F"/>
    <w:rsid w:val="001D0126"/>
    <w:rsid w:val="001D1F32"/>
    <w:rsid w:val="001D4118"/>
    <w:rsid w:val="001E0BB3"/>
    <w:rsid w:val="001E2DEF"/>
    <w:rsid w:val="001E5F62"/>
    <w:rsid w:val="001E7556"/>
    <w:rsid w:val="001F0875"/>
    <w:rsid w:val="0020515D"/>
    <w:rsid w:val="00210782"/>
    <w:rsid w:val="0021406F"/>
    <w:rsid w:val="00217D42"/>
    <w:rsid w:val="0022172C"/>
    <w:rsid w:val="0022235A"/>
    <w:rsid w:val="00222B93"/>
    <w:rsid w:val="0022367C"/>
    <w:rsid w:val="00226197"/>
    <w:rsid w:val="002300B9"/>
    <w:rsid w:val="0023202C"/>
    <w:rsid w:val="002323B0"/>
    <w:rsid w:val="00236BA8"/>
    <w:rsid w:val="002406CF"/>
    <w:rsid w:val="00243AA5"/>
    <w:rsid w:val="00245C67"/>
    <w:rsid w:val="0024645C"/>
    <w:rsid w:val="002511F6"/>
    <w:rsid w:val="00255C87"/>
    <w:rsid w:val="00255E0C"/>
    <w:rsid w:val="0025770D"/>
    <w:rsid w:val="00257E83"/>
    <w:rsid w:val="00262D46"/>
    <w:rsid w:val="00270035"/>
    <w:rsid w:val="00276A7F"/>
    <w:rsid w:val="0028007F"/>
    <w:rsid w:val="00281499"/>
    <w:rsid w:val="0028241F"/>
    <w:rsid w:val="00283413"/>
    <w:rsid w:val="002925D0"/>
    <w:rsid w:val="002952E1"/>
    <w:rsid w:val="00295E2A"/>
    <w:rsid w:val="0029601B"/>
    <w:rsid w:val="002A3785"/>
    <w:rsid w:val="002A47F9"/>
    <w:rsid w:val="002B5E69"/>
    <w:rsid w:val="002C61C9"/>
    <w:rsid w:val="002D149C"/>
    <w:rsid w:val="002D1A31"/>
    <w:rsid w:val="002D3C84"/>
    <w:rsid w:val="002D3E09"/>
    <w:rsid w:val="002D68A4"/>
    <w:rsid w:val="002E06F1"/>
    <w:rsid w:val="002E4A68"/>
    <w:rsid w:val="002F0233"/>
    <w:rsid w:val="002F6067"/>
    <w:rsid w:val="002F7382"/>
    <w:rsid w:val="0030036D"/>
    <w:rsid w:val="003027BB"/>
    <w:rsid w:val="00303196"/>
    <w:rsid w:val="00303243"/>
    <w:rsid w:val="00303A8E"/>
    <w:rsid w:val="00316F62"/>
    <w:rsid w:val="0032188C"/>
    <w:rsid w:val="00321F80"/>
    <w:rsid w:val="0032270E"/>
    <w:rsid w:val="0033121C"/>
    <w:rsid w:val="00333282"/>
    <w:rsid w:val="003339F7"/>
    <w:rsid w:val="0033530B"/>
    <w:rsid w:val="003526F4"/>
    <w:rsid w:val="003527DF"/>
    <w:rsid w:val="00372A48"/>
    <w:rsid w:val="00372BA2"/>
    <w:rsid w:val="00381228"/>
    <w:rsid w:val="00382EC2"/>
    <w:rsid w:val="00385754"/>
    <w:rsid w:val="003865FC"/>
    <w:rsid w:val="00390634"/>
    <w:rsid w:val="003977C5"/>
    <w:rsid w:val="003A3C62"/>
    <w:rsid w:val="003A63AD"/>
    <w:rsid w:val="003A6BCD"/>
    <w:rsid w:val="003B73A8"/>
    <w:rsid w:val="003C00B4"/>
    <w:rsid w:val="003C3D0B"/>
    <w:rsid w:val="003D06D2"/>
    <w:rsid w:val="003D231B"/>
    <w:rsid w:val="003D7FF0"/>
    <w:rsid w:val="003E17A3"/>
    <w:rsid w:val="003E1A5C"/>
    <w:rsid w:val="003E2CAA"/>
    <w:rsid w:val="003E3F67"/>
    <w:rsid w:val="003E4782"/>
    <w:rsid w:val="003E79CC"/>
    <w:rsid w:val="003F120B"/>
    <w:rsid w:val="00400C54"/>
    <w:rsid w:val="00400F54"/>
    <w:rsid w:val="0040594D"/>
    <w:rsid w:val="0041000F"/>
    <w:rsid w:val="004232AD"/>
    <w:rsid w:val="00426497"/>
    <w:rsid w:val="00437642"/>
    <w:rsid w:val="00445892"/>
    <w:rsid w:val="00450742"/>
    <w:rsid w:val="0046031D"/>
    <w:rsid w:val="004605FA"/>
    <w:rsid w:val="0046376E"/>
    <w:rsid w:val="00467602"/>
    <w:rsid w:val="00471117"/>
    <w:rsid w:val="00471219"/>
    <w:rsid w:val="00473E2F"/>
    <w:rsid w:val="00474D4B"/>
    <w:rsid w:val="0047551B"/>
    <w:rsid w:val="00480F9C"/>
    <w:rsid w:val="00482A8A"/>
    <w:rsid w:val="00485066"/>
    <w:rsid w:val="0049582C"/>
    <w:rsid w:val="004A3F60"/>
    <w:rsid w:val="004B2C3E"/>
    <w:rsid w:val="004B3F77"/>
    <w:rsid w:val="004B554C"/>
    <w:rsid w:val="004B7D56"/>
    <w:rsid w:val="004C0BAC"/>
    <w:rsid w:val="004C0E1D"/>
    <w:rsid w:val="004C45BA"/>
    <w:rsid w:val="004D3D43"/>
    <w:rsid w:val="004D5046"/>
    <w:rsid w:val="004D5E97"/>
    <w:rsid w:val="004E2749"/>
    <w:rsid w:val="004E6C7E"/>
    <w:rsid w:val="004E7D7C"/>
    <w:rsid w:val="004F4D4F"/>
    <w:rsid w:val="00500CA7"/>
    <w:rsid w:val="00502639"/>
    <w:rsid w:val="00503581"/>
    <w:rsid w:val="00512800"/>
    <w:rsid w:val="00520646"/>
    <w:rsid w:val="00521DBE"/>
    <w:rsid w:val="0053114B"/>
    <w:rsid w:val="0054199E"/>
    <w:rsid w:val="00542D1E"/>
    <w:rsid w:val="00545198"/>
    <w:rsid w:val="005471A7"/>
    <w:rsid w:val="00552289"/>
    <w:rsid w:val="0055273E"/>
    <w:rsid w:val="0055363C"/>
    <w:rsid w:val="00555308"/>
    <w:rsid w:val="00561BBC"/>
    <w:rsid w:val="00562274"/>
    <w:rsid w:val="00563DF3"/>
    <w:rsid w:val="00565C5A"/>
    <w:rsid w:val="00570D6F"/>
    <w:rsid w:val="0057296E"/>
    <w:rsid w:val="00575179"/>
    <w:rsid w:val="00582BFC"/>
    <w:rsid w:val="00585666"/>
    <w:rsid w:val="005951D0"/>
    <w:rsid w:val="00595BC7"/>
    <w:rsid w:val="00597EB8"/>
    <w:rsid w:val="005A1365"/>
    <w:rsid w:val="005A3062"/>
    <w:rsid w:val="005A31F7"/>
    <w:rsid w:val="005A5A82"/>
    <w:rsid w:val="005A5E06"/>
    <w:rsid w:val="005A61D7"/>
    <w:rsid w:val="005B1F9D"/>
    <w:rsid w:val="005B5E0D"/>
    <w:rsid w:val="005B6B08"/>
    <w:rsid w:val="005B70AF"/>
    <w:rsid w:val="005C4D54"/>
    <w:rsid w:val="005D3A1D"/>
    <w:rsid w:val="005D3ADC"/>
    <w:rsid w:val="005E10E7"/>
    <w:rsid w:val="005E1478"/>
    <w:rsid w:val="005E22FC"/>
    <w:rsid w:val="005E267B"/>
    <w:rsid w:val="005E31C0"/>
    <w:rsid w:val="005E6CAF"/>
    <w:rsid w:val="005E7E27"/>
    <w:rsid w:val="005F171C"/>
    <w:rsid w:val="005F33CB"/>
    <w:rsid w:val="005F5FAE"/>
    <w:rsid w:val="005F715F"/>
    <w:rsid w:val="0060611E"/>
    <w:rsid w:val="00607194"/>
    <w:rsid w:val="00613215"/>
    <w:rsid w:val="00614095"/>
    <w:rsid w:val="00623C73"/>
    <w:rsid w:val="00625E5A"/>
    <w:rsid w:val="006267B1"/>
    <w:rsid w:val="0063664B"/>
    <w:rsid w:val="00641585"/>
    <w:rsid w:val="0064580C"/>
    <w:rsid w:val="006460B2"/>
    <w:rsid w:val="006510FA"/>
    <w:rsid w:val="0066316F"/>
    <w:rsid w:val="00663532"/>
    <w:rsid w:val="00665FE9"/>
    <w:rsid w:val="00667493"/>
    <w:rsid w:val="006853C0"/>
    <w:rsid w:val="006926A4"/>
    <w:rsid w:val="00696D66"/>
    <w:rsid w:val="006973EB"/>
    <w:rsid w:val="006976CD"/>
    <w:rsid w:val="006A12CF"/>
    <w:rsid w:val="006A2EAF"/>
    <w:rsid w:val="006A45D7"/>
    <w:rsid w:val="006A71AD"/>
    <w:rsid w:val="006B1FB6"/>
    <w:rsid w:val="006C0029"/>
    <w:rsid w:val="006C7368"/>
    <w:rsid w:val="006D2114"/>
    <w:rsid w:val="006D2635"/>
    <w:rsid w:val="006D4829"/>
    <w:rsid w:val="006D4FCB"/>
    <w:rsid w:val="006D544F"/>
    <w:rsid w:val="006D60CE"/>
    <w:rsid w:val="006E021D"/>
    <w:rsid w:val="006E094F"/>
    <w:rsid w:val="006E7497"/>
    <w:rsid w:val="006F0DF4"/>
    <w:rsid w:val="006F1960"/>
    <w:rsid w:val="006F34BF"/>
    <w:rsid w:val="006F611A"/>
    <w:rsid w:val="006F6322"/>
    <w:rsid w:val="00702281"/>
    <w:rsid w:val="00702D53"/>
    <w:rsid w:val="007031AD"/>
    <w:rsid w:val="007036F3"/>
    <w:rsid w:val="00704BAA"/>
    <w:rsid w:val="007152BF"/>
    <w:rsid w:val="0071629F"/>
    <w:rsid w:val="0071686A"/>
    <w:rsid w:val="00724389"/>
    <w:rsid w:val="00724D35"/>
    <w:rsid w:val="0072673B"/>
    <w:rsid w:val="0073484D"/>
    <w:rsid w:val="00736AA2"/>
    <w:rsid w:val="00741143"/>
    <w:rsid w:val="00741589"/>
    <w:rsid w:val="0074298C"/>
    <w:rsid w:val="00754804"/>
    <w:rsid w:val="00755182"/>
    <w:rsid w:val="007626A2"/>
    <w:rsid w:val="00772CE3"/>
    <w:rsid w:val="00773C33"/>
    <w:rsid w:val="007773DF"/>
    <w:rsid w:val="00782BC1"/>
    <w:rsid w:val="007845D3"/>
    <w:rsid w:val="007846E5"/>
    <w:rsid w:val="00785943"/>
    <w:rsid w:val="007916F6"/>
    <w:rsid w:val="00794B40"/>
    <w:rsid w:val="0079512F"/>
    <w:rsid w:val="007954F5"/>
    <w:rsid w:val="007A53FB"/>
    <w:rsid w:val="007A5528"/>
    <w:rsid w:val="007B3AFA"/>
    <w:rsid w:val="007B3B13"/>
    <w:rsid w:val="007B73E3"/>
    <w:rsid w:val="007D1510"/>
    <w:rsid w:val="007D54F4"/>
    <w:rsid w:val="007E6290"/>
    <w:rsid w:val="007E7231"/>
    <w:rsid w:val="007E79DD"/>
    <w:rsid w:val="007F7AEB"/>
    <w:rsid w:val="00804485"/>
    <w:rsid w:val="00805452"/>
    <w:rsid w:val="00810CB4"/>
    <w:rsid w:val="00811233"/>
    <w:rsid w:val="008135E0"/>
    <w:rsid w:val="00817221"/>
    <w:rsid w:val="00822B65"/>
    <w:rsid w:val="00827421"/>
    <w:rsid w:val="00827B63"/>
    <w:rsid w:val="00833BF2"/>
    <w:rsid w:val="008368BD"/>
    <w:rsid w:val="00836BC9"/>
    <w:rsid w:val="0084269D"/>
    <w:rsid w:val="00845BCD"/>
    <w:rsid w:val="008651BF"/>
    <w:rsid w:val="00866BB8"/>
    <w:rsid w:val="00870246"/>
    <w:rsid w:val="00872B7F"/>
    <w:rsid w:val="0087334C"/>
    <w:rsid w:val="00876B34"/>
    <w:rsid w:val="00880773"/>
    <w:rsid w:val="00883162"/>
    <w:rsid w:val="00885735"/>
    <w:rsid w:val="00886294"/>
    <w:rsid w:val="00894223"/>
    <w:rsid w:val="008942FE"/>
    <w:rsid w:val="00895F5E"/>
    <w:rsid w:val="008979AC"/>
    <w:rsid w:val="008A0A0B"/>
    <w:rsid w:val="008A7AB2"/>
    <w:rsid w:val="008B037B"/>
    <w:rsid w:val="008B3287"/>
    <w:rsid w:val="008B7B18"/>
    <w:rsid w:val="008C26E7"/>
    <w:rsid w:val="008C4BBD"/>
    <w:rsid w:val="008D2ECA"/>
    <w:rsid w:val="008D3460"/>
    <w:rsid w:val="008D7628"/>
    <w:rsid w:val="008E24BC"/>
    <w:rsid w:val="008F2407"/>
    <w:rsid w:val="008F4CC4"/>
    <w:rsid w:val="00902B13"/>
    <w:rsid w:val="0091201E"/>
    <w:rsid w:val="009142FE"/>
    <w:rsid w:val="0091667C"/>
    <w:rsid w:val="00924E41"/>
    <w:rsid w:val="00925017"/>
    <w:rsid w:val="0092535F"/>
    <w:rsid w:val="0092603C"/>
    <w:rsid w:val="00926C0E"/>
    <w:rsid w:val="009278CF"/>
    <w:rsid w:val="00930130"/>
    <w:rsid w:val="009314A0"/>
    <w:rsid w:val="00936152"/>
    <w:rsid w:val="009406D3"/>
    <w:rsid w:val="00945847"/>
    <w:rsid w:val="00945A22"/>
    <w:rsid w:val="009476D6"/>
    <w:rsid w:val="00953287"/>
    <w:rsid w:val="00954AD8"/>
    <w:rsid w:val="00957DD7"/>
    <w:rsid w:val="00966FFE"/>
    <w:rsid w:val="00967A47"/>
    <w:rsid w:val="00973FB4"/>
    <w:rsid w:val="0097457C"/>
    <w:rsid w:val="00974867"/>
    <w:rsid w:val="00977E06"/>
    <w:rsid w:val="00986561"/>
    <w:rsid w:val="00991518"/>
    <w:rsid w:val="00995A65"/>
    <w:rsid w:val="009971D2"/>
    <w:rsid w:val="009A0EBD"/>
    <w:rsid w:val="009A3EB1"/>
    <w:rsid w:val="009A460D"/>
    <w:rsid w:val="009A67FC"/>
    <w:rsid w:val="009B1A11"/>
    <w:rsid w:val="009B3F70"/>
    <w:rsid w:val="009B49D9"/>
    <w:rsid w:val="009C0427"/>
    <w:rsid w:val="009C0986"/>
    <w:rsid w:val="009C5917"/>
    <w:rsid w:val="009C5921"/>
    <w:rsid w:val="009D3085"/>
    <w:rsid w:val="009D63C9"/>
    <w:rsid w:val="009E3302"/>
    <w:rsid w:val="009E6650"/>
    <w:rsid w:val="009F1283"/>
    <w:rsid w:val="009F19D2"/>
    <w:rsid w:val="009F2889"/>
    <w:rsid w:val="009F4EE4"/>
    <w:rsid w:val="009F7CDA"/>
    <w:rsid w:val="00A02327"/>
    <w:rsid w:val="00A06568"/>
    <w:rsid w:val="00A077D0"/>
    <w:rsid w:val="00A07D5B"/>
    <w:rsid w:val="00A23340"/>
    <w:rsid w:val="00A236DE"/>
    <w:rsid w:val="00A31EFA"/>
    <w:rsid w:val="00A334A3"/>
    <w:rsid w:val="00A3392E"/>
    <w:rsid w:val="00A34C07"/>
    <w:rsid w:val="00A36F17"/>
    <w:rsid w:val="00A45917"/>
    <w:rsid w:val="00A47677"/>
    <w:rsid w:val="00A5354B"/>
    <w:rsid w:val="00A548E2"/>
    <w:rsid w:val="00A60384"/>
    <w:rsid w:val="00A62583"/>
    <w:rsid w:val="00A64393"/>
    <w:rsid w:val="00A65E6C"/>
    <w:rsid w:val="00A71EFF"/>
    <w:rsid w:val="00A7340C"/>
    <w:rsid w:val="00A73DD0"/>
    <w:rsid w:val="00A74069"/>
    <w:rsid w:val="00A7582A"/>
    <w:rsid w:val="00A86BAB"/>
    <w:rsid w:val="00A935D3"/>
    <w:rsid w:val="00A9413C"/>
    <w:rsid w:val="00AA10F1"/>
    <w:rsid w:val="00AA1FE7"/>
    <w:rsid w:val="00AA391D"/>
    <w:rsid w:val="00AA5C08"/>
    <w:rsid w:val="00AB2B66"/>
    <w:rsid w:val="00AB2EFA"/>
    <w:rsid w:val="00AB47A6"/>
    <w:rsid w:val="00AB4F72"/>
    <w:rsid w:val="00AB5204"/>
    <w:rsid w:val="00AC00F7"/>
    <w:rsid w:val="00AC3053"/>
    <w:rsid w:val="00AC31F5"/>
    <w:rsid w:val="00AC47CA"/>
    <w:rsid w:val="00AC50FD"/>
    <w:rsid w:val="00AC6681"/>
    <w:rsid w:val="00AD281A"/>
    <w:rsid w:val="00AD7081"/>
    <w:rsid w:val="00AD7596"/>
    <w:rsid w:val="00AE062C"/>
    <w:rsid w:val="00AE15CE"/>
    <w:rsid w:val="00AE23BF"/>
    <w:rsid w:val="00AE7D75"/>
    <w:rsid w:val="00AF3A54"/>
    <w:rsid w:val="00AF68C3"/>
    <w:rsid w:val="00B00D3B"/>
    <w:rsid w:val="00B032D4"/>
    <w:rsid w:val="00B04D52"/>
    <w:rsid w:val="00B0511C"/>
    <w:rsid w:val="00B05DBB"/>
    <w:rsid w:val="00B10091"/>
    <w:rsid w:val="00B1108C"/>
    <w:rsid w:val="00B15DA1"/>
    <w:rsid w:val="00B16148"/>
    <w:rsid w:val="00B16AD9"/>
    <w:rsid w:val="00B20696"/>
    <w:rsid w:val="00B2186F"/>
    <w:rsid w:val="00B225F7"/>
    <w:rsid w:val="00B237BB"/>
    <w:rsid w:val="00B24708"/>
    <w:rsid w:val="00B24FA2"/>
    <w:rsid w:val="00B26E8B"/>
    <w:rsid w:val="00B270FE"/>
    <w:rsid w:val="00B3546F"/>
    <w:rsid w:val="00B36695"/>
    <w:rsid w:val="00B53381"/>
    <w:rsid w:val="00B63995"/>
    <w:rsid w:val="00B65466"/>
    <w:rsid w:val="00B71A8B"/>
    <w:rsid w:val="00B71CC3"/>
    <w:rsid w:val="00B80C6B"/>
    <w:rsid w:val="00B854D6"/>
    <w:rsid w:val="00B8791B"/>
    <w:rsid w:val="00B93791"/>
    <w:rsid w:val="00B94DC7"/>
    <w:rsid w:val="00B97AF1"/>
    <w:rsid w:val="00B97BD7"/>
    <w:rsid w:val="00BA439B"/>
    <w:rsid w:val="00BA4F97"/>
    <w:rsid w:val="00BA5E52"/>
    <w:rsid w:val="00BB6D55"/>
    <w:rsid w:val="00BC1790"/>
    <w:rsid w:val="00BC6F9A"/>
    <w:rsid w:val="00BC77B4"/>
    <w:rsid w:val="00BD08E0"/>
    <w:rsid w:val="00BD3679"/>
    <w:rsid w:val="00BE08D5"/>
    <w:rsid w:val="00BE6B68"/>
    <w:rsid w:val="00BF5A65"/>
    <w:rsid w:val="00BF624E"/>
    <w:rsid w:val="00BF72E6"/>
    <w:rsid w:val="00C00F8A"/>
    <w:rsid w:val="00C01F3D"/>
    <w:rsid w:val="00C033D4"/>
    <w:rsid w:val="00C040AC"/>
    <w:rsid w:val="00C11768"/>
    <w:rsid w:val="00C12C14"/>
    <w:rsid w:val="00C17A0D"/>
    <w:rsid w:val="00C203EC"/>
    <w:rsid w:val="00C228A6"/>
    <w:rsid w:val="00C23B8B"/>
    <w:rsid w:val="00C37B9C"/>
    <w:rsid w:val="00C41155"/>
    <w:rsid w:val="00C41361"/>
    <w:rsid w:val="00C42ED9"/>
    <w:rsid w:val="00C43E48"/>
    <w:rsid w:val="00C44998"/>
    <w:rsid w:val="00C47329"/>
    <w:rsid w:val="00C50ED0"/>
    <w:rsid w:val="00C514AB"/>
    <w:rsid w:val="00C57C0F"/>
    <w:rsid w:val="00C57F11"/>
    <w:rsid w:val="00C60B5D"/>
    <w:rsid w:val="00C62ED2"/>
    <w:rsid w:val="00C65A4A"/>
    <w:rsid w:val="00C73092"/>
    <w:rsid w:val="00C73550"/>
    <w:rsid w:val="00C7488D"/>
    <w:rsid w:val="00C768D1"/>
    <w:rsid w:val="00C76ADA"/>
    <w:rsid w:val="00C77E67"/>
    <w:rsid w:val="00C802DD"/>
    <w:rsid w:val="00C804D9"/>
    <w:rsid w:val="00C83026"/>
    <w:rsid w:val="00C85A9B"/>
    <w:rsid w:val="00C92DBC"/>
    <w:rsid w:val="00C93C0B"/>
    <w:rsid w:val="00C95713"/>
    <w:rsid w:val="00C96554"/>
    <w:rsid w:val="00C96DE4"/>
    <w:rsid w:val="00CA13AE"/>
    <w:rsid w:val="00CB3123"/>
    <w:rsid w:val="00CB6414"/>
    <w:rsid w:val="00CB6D52"/>
    <w:rsid w:val="00CC57B9"/>
    <w:rsid w:val="00CC6944"/>
    <w:rsid w:val="00CD2A73"/>
    <w:rsid w:val="00CD30FE"/>
    <w:rsid w:val="00CE0AB7"/>
    <w:rsid w:val="00CE3761"/>
    <w:rsid w:val="00CE5320"/>
    <w:rsid w:val="00CE6787"/>
    <w:rsid w:val="00CE6E9A"/>
    <w:rsid w:val="00CF022A"/>
    <w:rsid w:val="00CF3081"/>
    <w:rsid w:val="00CF7979"/>
    <w:rsid w:val="00D04CC9"/>
    <w:rsid w:val="00D04DEE"/>
    <w:rsid w:val="00D0675D"/>
    <w:rsid w:val="00D07059"/>
    <w:rsid w:val="00D119BB"/>
    <w:rsid w:val="00D144FA"/>
    <w:rsid w:val="00D15E2D"/>
    <w:rsid w:val="00D2457E"/>
    <w:rsid w:val="00D31224"/>
    <w:rsid w:val="00D31FFA"/>
    <w:rsid w:val="00D36EAD"/>
    <w:rsid w:val="00D43D5F"/>
    <w:rsid w:val="00D46286"/>
    <w:rsid w:val="00D5330C"/>
    <w:rsid w:val="00D5546F"/>
    <w:rsid w:val="00D562F6"/>
    <w:rsid w:val="00D631C7"/>
    <w:rsid w:val="00D63475"/>
    <w:rsid w:val="00D640BE"/>
    <w:rsid w:val="00D71C0E"/>
    <w:rsid w:val="00D74813"/>
    <w:rsid w:val="00D75035"/>
    <w:rsid w:val="00D82BF0"/>
    <w:rsid w:val="00D9042C"/>
    <w:rsid w:val="00D91CA8"/>
    <w:rsid w:val="00D932A6"/>
    <w:rsid w:val="00D9362D"/>
    <w:rsid w:val="00D9431E"/>
    <w:rsid w:val="00D94518"/>
    <w:rsid w:val="00D94ECB"/>
    <w:rsid w:val="00DA2AF8"/>
    <w:rsid w:val="00DB0F30"/>
    <w:rsid w:val="00DB11C8"/>
    <w:rsid w:val="00DB6BBD"/>
    <w:rsid w:val="00DC1D78"/>
    <w:rsid w:val="00DC5360"/>
    <w:rsid w:val="00DD1334"/>
    <w:rsid w:val="00DD5307"/>
    <w:rsid w:val="00DE1BFF"/>
    <w:rsid w:val="00DE479B"/>
    <w:rsid w:val="00DE743B"/>
    <w:rsid w:val="00DF0B46"/>
    <w:rsid w:val="00E00E44"/>
    <w:rsid w:val="00E01A2B"/>
    <w:rsid w:val="00E01B99"/>
    <w:rsid w:val="00E02414"/>
    <w:rsid w:val="00E11F8E"/>
    <w:rsid w:val="00E16FBD"/>
    <w:rsid w:val="00E2501D"/>
    <w:rsid w:val="00E27FB9"/>
    <w:rsid w:val="00E315FA"/>
    <w:rsid w:val="00E31F96"/>
    <w:rsid w:val="00E32F2A"/>
    <w:rsid w:val="00E46F1E"/>
    <w:rsid w:val="00E559D1"/>
    <w:rsid w:val="00E560DB"/>
    <w:rsid w:val="00E61F24"/>
    <w:rsid w:val="00E744BF"/>
    <w:rsid w:val="00E80C09"/>
    <w:rsid w:val="00E84F53"/>
    <w:rsid w:val="00E867C7"/>
    <w:rsid w:val="00E87819"/>
    <w:rsid w:val="00E9062D"/>
    <w:rsid w:val="00E90D5B"/>
    <w:rsid w:val="00E95BB2"/>
    <w:rsid w:val="00E97063"/>
    <w:rsid w:val="00E97433"/>
    <w:rsid w:val="00EA3387"/>
    <w:rsid w:val="00EA45C1"/>
    <w:rsid w:val="00EA4916"/>
    <w:rsid w:val="00EA5E31"/>
    <w:rsid w:val="00EB0C7B"/>
    <w:rsid w:val="00EB4530"/>
    <w:rsid w:val="00EC218E"/>
    <w:rsid w:val="00EC2DB7"/>
    <w:rsid w:val="00EC4ED4"/>
    <w:rsid w:val="00ED254C"/>
    <w:rsid w:val="00ED6E8A"/>
    <w:rsid w:val="00EE4600"/>
    <w:rsid w:val="00EE6883"/>
    <w:rsid w:val="00EF2BF9"/>
    <w:rsid w:val="00EF2FDC"/>
    <w:rsid w:val="00EF48BB"/>
    <w:rsid w:val="00F03CBE"/>
    <w:rsid w:val="00F051CB"/>
    <w:rsid w:val="00F07230"/>
    <w:rsid w:val="00F11C34"/>
    <w:rsid w:val="00F12DFF"/>
    <w:rsid w:val="00F138C4"/>
    <w:rsid w:val="00F139CE"/>
    <w:rsid w:val="00F13D7E"/>
    <w:rsid w:val="00F14C04"/>
    <w:rsid w:val="00F14D62"/>
    <w:rsid w:val="00F23D70"/>
    <w:rsid w:val="00F304D7"/>
    <w:rsid w:val="00F322A2"/>
    <w:rsid w:val="00F35C57"/>
    <w:rsid w:val="00F36B3A"/>
    <w:rsid w:val="00F45B55"/>
    <w:rsid w:val="00F478E0"/>
    <w:rsid w:val="00F543D7"/>
    <w:rsid w:val="00F5530E"/>
    <w:rsid w:val="00F62624"/>
    <w:rsid w:val="00F64D21"/>
    <w:rsid w:val="00F64F18"/>
    <w:rsid w:val="00F70473"/>
    <w:rsid w:val="00F73D9B"/>
    <w:rsid w:val="00F7592F"/>
    <w:rsid w:val="00F84747"/>
    <w:rsid w:val="00F86A75"/>
    <w:rsid w:val="00F908F7"/>
    <w:rsid w:val="00F90B9E"/>
    <w:rsid w:val="00F92DA7"/>
    <w:rsid w:val="00FA25E6"/>
    <w:rsid w:val="00FA271E"/>
    <w:rsid w:val="00FA278A"/>
    <w:rsid w:val="00FA58AE"/>
    <w:rsid w:val="00FA6111"/>
    <w:rsid w:val="00FB04AE"/>
    <w:rsid w:val="00FB196E"/>
    <w:rsid w:val="00FB4034"/>
    <w:rsid w:val="00FB5CB1"/>
    <w:rsid w:val="00FB78A7"/>
    <w:rsid w:val="00FC19D5"/>
    <w:rsid w:val="00FC3C98"/>
    <w:rsid w:val="00FD0764"/>
    <w:rsid w:val="00FD1534"/>
    <w:rsid w:val="00FD7499"/>
    <w:rsid w:val="00FE02BD"/>
    <w:rsid w:val="00FE2646"/>
    <w:rsid w:val="00FE455A"/>
    <w:rsid w:val="00FE5462"/>
    <w:rsid w:val="00FE653B"/>
    <w:rsid w:val="00FF2B3D"/>
    <w:rsid w:val="00FF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6819E9"/>
  <w15:docId w15:val="{DA590066-39F3-4AB3-9180-01EF594A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368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FA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F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1A6F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F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A6FA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6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FAE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FAE"/>
    <w:rPr>
      <w:rFonts w:eastAsiaTheme="minorEastAsia"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AE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1A6FA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st">
    <w:name w:val="st"/>
    <w:basedOn w:val="DefaultParagraphFont"/>
    <w:rsid w:val="001A6FAE"/>
  </w:style>
  <w:style w:type="paragraph" w:customStyle="1" w:styleId="EndNoteBibliographyTitle">
    <w:name w:val="EndNote Bibliography Title"/>
    <w:basedOn w:val="Normal"/>
    <w:link w:val="EndNoteBibliographyTitleChar"/>
    <w:rsid w:val="001A6FAE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FAE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6FAE"/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6FAE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A6FA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6F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FAE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1A6F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FAE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FA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FAE"/>
    <w:rPr>
      <w:rFonts w:eastAsiaTheme="minorEastAsia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semiHidden/>
    <w:unhideWhenUsed/>
    <w:rsid w:val="001A6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1A6FAE"/>
  </w:style>
  <w:style w:type="character" w:customStyle="1" w:styleId="cit-name-surname">
    <w:name w:val="cit-name-surname"/>
    <w:basedOn w:val="DefaultParagraphFont"/>
    <w:rsid w:val="001A6FAE"/>
  </w:style>
  <w:style w:type="character" w:customStyle="1" w:styleId="cit-name-given-names">
    <w:name w:val="cit-name-given-names"/>
    <w:basedOn w:val="DefaultParagraphFont"/>
    <w:rsid w:val="001A6FAE"/>
  </w:style>
  <w:style w:type="character" w:customStyle="1" w:styleId="cit-etal">
    <w:name w:val="cit-etal"/>
    <w:basedOn w:val="DefaultParagraphFont"/>
    <w:rsid w:val="001A6FAE"/>
  </w:style>
  <w:style w:type="character" w:styleId="HTMLCite">
    <w:name w:val="HTML Cite"/>
    <w:basedOn w:val="DefaultParagraphFont"/>
    <w:uiPriority w:val="99"/>
    <w:semiHidden/>
    <w:unhideWhenUsed/>
    <w:rsid w:val="001A6FAE"/>
    <w:rPr>
      <w:i/>
      <w:iCs/>
    </w:rPr>
  </w:style>
  <w:style w:type="character" w:customStyle="1" w:styleId="cit-article-title">
    <w:name w:val="cit-article-title"/>
    <w:basedOn w:val="DefaultParagraphFont"/>
    <w:rsid w:val="001A6FAE"/>
  </w:style>
  <w:style w:type="character" w:customStyle="1" w:styleId="cit-pub-date">
    <w:name w:val="cit-pub-date"/>
    <w:basedOn w:val="DefaultParagraphFont"/>
    <w:rsid w:val="001A6FAE"/>
  </w:style>
  <w:style w:type="character" w:customStyle="1" w:styleId="cit-vol">
    <w:name w:val="cit-vol"/>
    <w:basedOn w:val="DefaultParagraphFont"/>
    <w:rsid w:val="001A6FAE"/>
  </w:style>
  <w:style w:type="character" w:customStyle="1" w:styleId="cit-fpage">
    <w:name w:val="cit-fpage"/>
    <w:basedOn w:val="DefaultParagraphFont"/>
    <w:rsid w:val="001A6FAE"/>
  </w:style>
  <w:style w:type="character" w:customStyle="1" w:styleId="cit-lpage">
    <w:name w:val="cit-lpage"/>
    <w:basedOn w:val="DefaultParagraphFont"/>
    <w:rsid w:val="001A6FAE"/>
  </w:style>
  <w:style w:type="paragraph" w:styleId="HTMLPreformatted">
    <w:name w:val="HTML Preformatted"/>
    <w:basedOn w:val="Normal"/>
    <w:link w:val="HTMLPreformattedChar"/>
    <w:uiPriority w:val="99"/>
    <w:unhideWhenUsed/>
    <w:rsid w:val="001A6F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6FAE"/>
    <w:rPr>
      <w:rFonts w:ascii="Courier" w:hAnsi="Courier" w:cs="Courier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A6F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lltext-references">
    <w:name w:val="fulltext-references"/>
    <w:basedOn w:val="Normal"/>
    <w:rsid w:val="001A6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1A6FAE"/>
    <w:pPr>
      <w:spacing w:after="0" w:line="240" w:lineRule="auto"/>
    </w:pPr>
    <w:rPr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1A6FA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A6FAE"/>
    <w:rPr>
      <w:b/>
      <w:bCs/>
    </w:rPr>
  </w:style>
  <w:style w:type="character" w:styleId="Emphasis">
    <w:name w:val="Emphasis"/>
    <w:basedOn w:val="DefaultParagraphFont"/>
    <w:uiPriority w:val="20"/>
    <w:qFormat/>
    <w:rsid w:val="001A6FAE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6FA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6FAE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A6F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201E"/>
  </w:style>
  <w:style w:type="character" w:styleId="UnresolvedMention">
    <w:name w:val="Unresolved Mention"/>
    <w:basedOn w:val="DefaultParagraphFont"/>
    <w:uiPriority w:val="99"/>
    <w:semiHidden/>
    <w:unhideWhenUsed/>
    <w:rsid w:val="001427E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57F1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paragraph" w:styleId="TOCHeading">
    <w:name w:val="TOC Heading"/>
    <w:basedOn w:val="Heading1"/>
    <w:next w:val="Normal"/>
    <w:uiPriority w:val="39"/>
    <w:unhideWhenUsed/>
    <w:qFormat/>
    <w:rsid w:val="00C57F11"/>
    <w:pPr>
      <w:spacing w:before="0" w:line="480" w:lineRule="auto"/>
      <w:jc w:val="both"/>
      <w:outlineLvl w:val="9"/>
    </w:pPr>
    <w:rPr>
      <w:rFonts w:ascii="Arial" w:hAnsi="Arial"/>
      <w:b/>
      <w:color w:val="auto"/>
      <w:sz w:val="24"/>
      <w:lang w:val="nl-NL"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C57F11"/>
    <w:pPr>
      <w:spacing w:after="100"/>
      <w:jc w:val="both"/>
    </w:pPr>
    <w:rPr>
      <w:rFonts w:ascii="Arial" w:hAnsi="Arial"/>
      <w:sz w:val="24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C57F11"/>
    <w:pPr>
      <w:spacing w:after="0"/>
      <w:contextualSpacing/>
      <w:jc w:val="both"/>
    </w:pPr>
    <w:rPr>
      <w:rFonts w:ascii="Arial" w:eastAsiaTheme="majorEastAsia" w:hAnsi="Arial" w:cstheme="majorBidi"/>
      <w:b/>
      <w:spacing w:val="-10"/>
      <w:kern w:val="28"/>
      <w:sz w:val="32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C57F11"/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paragraph" w:styleId="NoSpacing">
    <w:name w:val="No Spacing"/>
    <w:uiPriority w:val="1"/>
    <w:qFormat/>
    <w:rsid w:val="00C57F11"/>
    <w:pPr>
      <w:spacing w:after="0" w:line="240" w:lineRule="auto"/>
      <w:jc w:val="both"/>
    </w:pPr>
    <w:rPr>
      <w:rFonts w:ascii="Arial" w:hAnsi="Arial"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C57F11"/>
    <w:pPr>
      <w:tabs>
        <w:tab w:val="right" w:leader="dot" w:pos="9062"/>
      </w:tabs>
      <w:spacing w:after="100"/>
      <w:ind w:left="240"/>
      <w:jc w:val="both"/>
    </w:pPr>
    <w:rPr>
      <w:rFonts w:ascii="Arial" w:hAnsi="Arial"/>
      <w:noProof/>
      <w:sz w:val="24"/>
      <w:lang w:val="en-GB"/>
    </w:rPr>
  </w:style>
  <w:style w:type="paragraph" w:customStyle="1" w:styleId="TableNote">
    <w:name w:val="TableNote"/>
    <w:basedOn w:val="Normal"/>
    <w:rsid w:val="00E16FB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16FB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16FB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16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63FC4-2301-7D46-BE3F-41E7B8740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8</Words>
  <Characters>2535</Characters>
  <Application>Microsoft Office Word</Application>
  <DocSecurity>0</DocSecurity>
  <Lines>21</Lines>
  <Paragraphs>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Breddels</dc:creator>
  <cp:keywords/>
  <dc:description/>
  <cp:lastModifiedBy>Nele Brusselaers</cp:lastModifiedBy>
  <cp:revision>5</cp:revision>
  <dcterms:created xsi:type="dcterms:W3CDTF">2022-11-14T13:44:00Z</dcterms:created>
  <dcterms:modified xsi:type="dcterms:W3CDTF">2022-11-14T14:17:00Z</dcterms:modified>
</cp:coreProperties>
</file>